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4FF27" w14:textId="77777777" w:rsidR="001B0213" w:rsidRPr="001060C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1060CB">
        <w:rPr>
          <w:rFonts w:ascii="Courier New" w:hAnsi="Courier New" w:cs="Courier New"/>
          <w:highlight w:val="yellow"/>
          <w:lang w:val="en-US"/>
        </w:rPr>
        <w:t xml:space="preserve"># Max </w:t>
      </w:r>
      <w:proofErr w:type="spellStart"/>
      <w:r w:rsidRPr="001060CB">
        <w:rPr>
          <w:rFonts w:ascii="Courier New" w:hAnsi="Courier New" w:cs="Courier New"/>
          <w:highlight w:val="yellow"/>
          <w:lang w:val="en-US"/>
        </w:rPr>
        <w:t>likilhood</w:t>
      </w:r>
      <w:proofErr w:type="spellEnd"/>
      <w:r w:rsidRPr="001060CB">
        <w:rPr>
          <w:rFonts w:ascii="Courier New" w:hAnsi="Courier New" w:cs="Courier New"/>
          <w:highlight w:val="yellow"/>
          <w:lang w:val="en-US"/>
        </w:rPr>
        <w:t xml:space="preserve"> partition </w:t>
      </w:r>
    </w:p>
    <w:p w14:paraId="782D6B7B" w14:textId="77777777" w:rsidR="001B0213" w:rsidRPr="001060C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1060CB">
        <w:rPr>
          <w:rFonts w:ascii="Courier New" w:hAnsi="Courier New" w:cs="Courier New"/>
          <w:highlight w:val="yellow"/>
          <w:lang w:val="en-US"/>
        </w:rPr>
        <w:t>Species 1 (support = 1.000)</w:t>
      </w:r>
    </w:p>
    <w:p w14:paraId="0181589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060CB">
        <w:rPr>
          <w:rFonts w:ascii="Courier New" w:hAnsi="Courier New" w:cs="Courier New"/>
          <w:highlight w:val="yellow"/>
          <w:lang w:val="en-US"/>
        </w:rPr>
        <w:t xml:space="preserve">     Bryconamericus_sp_34767_Bstr_Parana</w:t>
      </w:r>
    </w:p>
    <w:p w14:paraId="5A30DCC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F933137" w14:textId="77777777" w:rsidR="001B0213" w:rsidRPr="00683B91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683B91">
        <w:rPr>
          <w:rFonts w:ascii="Courier New" w:hAnsi="Courier New" w:cs="Courier New"/>
          <w:highlight w:val="yellow"/>
          <w:lang w:val="en-US"/>
        </w:rPr>
        <w:t>Species 2 (support = 1.000)</w:t>
      </w:r>
    </w:p>
    <w:p w14:paraId="6CD3C54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683B91">
        <w:rPr>
          <w:rFonts w:ascii="Courier New" w:hAnsi="Courier New" w:cs="Courier New"/>
          <w:highlight w:val="yellow"/>
          <w:lang w:val="en-US"/>
        </w:rPr>
        <w:t xml:space="preserve">     Bryconamericus_tenuis_79622_Parana_Tiete</w:t>
      </w:r>
    </w:p>
    <w:p w14:paraId="1343F46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1041BDD" w14:textId="77777777" w:rsidR="001B0213" w:rsidRPr="00683B91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683B91">
        <w:rPr>
          <w:rFonts w:ascii="Courier New" w:hAnsi="Courier New" w:cs="Courier New"/>
          <w:highlight w:val="yellow"/>
          <w:lang w:val="en-US"/>
        </w:rPr>
        <w:t>Species 3 (support = 1.000)</w:t>
      </w:r>
    </w:p>
    <w:p w14:paraId="05ADBE3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683B91">
        <w:rPr>
          <w:rFonts w:ascii="Courier New" w:hAnsi="Courier New" w:cs="Courier New"/>
          <w:highlight w:val="yellow"/>
          <w:lang w:val="en-US"/>
        </w:rPr>
        <w:t xml:space="preserve">     Bryconamericus_sp_38473_SaoFrancisco</w:t>
      </w:r>
    </w:p>
    <w:p w14:paraId="7566D7A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56D4C04" w14:textId="77777777" w:rsidR="001B0213" w:rsidRPr="00683B91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683B91">
        <w:rPr>
          <w:rFonts w:ascii="Courier New" w:hAnsi="Courier New" w:cs="Courier New"/>
          <w:highlight w:val="yellow"/>
          <w:lang w:val="en-US"/>
        </w:rPr>
        <w:t>Species 4 (support = 1.000)</w:t>
      </w:r>
    </w:p>
    <w:p w14:paraId="4D09D73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683B91">
        <w:rPr>
          <w:rFonts w:ascii="Courier New" w:hAnsi="Courier New" w:cs="Courier New"/>
          <w:highlight w:val="yellow"/>
          <w:lang w:val="en-US"/>
        </w:rPr>
        <w:t xml:space="preserve">     4217243_Planaltina_britskii</w:t>
      </w:r>
    </w:p>
    <w:p w14:paraId="0D9362A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A3C878B" w14:textId="77777777" w:rsidR="001B0213" w:rsidRPr="00367C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367C1B">
        <w:rPr>
          <w:rFonts w:ascii="Courier New" w:hAnsi="Courier New" w:cs="Courier New"/>
          <w:highlight w:val="yellow"/>
          <w:lang w:val="en-US"/>
        </w:rPr>
        <w:t>Species 5 (support = 1.000)</w:t>
      </w:r>
    </w:p>
    <w:p w14:paraId="2F28C86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367C1B">
        <w:rPr>
          <w:rFonts w:ascii="Courier New" w:hAnsi="Courier New" w:cs="Courier New"/>
          <w:highlight w:val="yellow"/>
          <w:lang w:val="en-US"/>
        </w:rPr>
        <w:t xml:space="preserve">     Bryconamericus_sp_47611_Orinoco_Apure</w:t>
      </w:r>
    </w:p>
    <w:p w14:paraId="4A9CAFE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815B36B" w14:textId="77777777" w:rsidR="001B0213" w:rsidRPr="00367C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367C1B">
        <w:rPr>
          <w:rFonts w:ascii="Courier New" w:hAnsi="Courier New" w:cs="Courier New"/>
          <w:highlight w:val="yellow"/>
          <w:lang w:val="en-US"/>
        </w:rPr>
        <w:t>Species 6 (support = 1.000)</w:t>
      </w:r>
    </w:p>
    <w:p w14:paraId="7391030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367C1B">
        <w:rPr>
          <w:rFonts w:ascii="Courier New" w:hAnsi="Courier New" w:cs="Courier New"/>
          <w:highlight w:val="yellow"/>
          <w:lang w:val="en-US"/>
        </w:rPr>
        <w:t xml:space="preserve">     Carlastyanax_aurocaudatus_76582_Magdalena_Cauca</w:t>
      </w:r>
    </w:p>
    <w:p w14:paraId="1D2E512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4EC19C4" w14:textId="77777777" w:rsidR="001B0213" w:rsidRPr="00367C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367C1B">
        <w:rPr>
          <w:rFonts w:ascii="Courier New" w:hAnsi="Courier New" w:cs="Courier New"/>
          <w:highlight w:val="yellow"/>
          <w:lang w:val="en-US"/>
        </w:rPr>
        <w:t>Species 7 (support = 1.000)</w:t>
      </w:r>
    </w:p>
    <w:p w14:paraId="40A52A74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367C1B">
        <w:rPr>
          <w:rFonts w:ascii="Courier New" w:hAnsi="Courier New" w:cs="Courier New"/>
          <w:highlight w:val="yellow"/>
          <w:lang w:val="en-US"/>
        </w:rPr>
        <w:t xml:space="preserve">     133216_K_tiquiensis</w:t>
      </w:r>
    </w:p>
    <w:p w14:paraId="1B5A6B1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6CB7871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8 (support = 1.000)</w:t>
      </w:r>
    </w:p>
    <w:p w14:paraId="76D8897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527297_Knodus_sp_nov3</w:t>
      </w:r>
    </w:p>
    <w:p w14:paraId="6C1FD67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C740494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9 (support = 1.000)</w:t>
      </w:r>
    </w:p>
    <w:p w14:paraId="29E057C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1817084_Bryconamericus_sp</w:t>
      </w:r>
    </w:p>
    <w:p w14:paraId="1E94B8C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A8250D6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10 (support = 1.000)</w:t>
      </w:r>
    </w:p>
    <w:p w14:paraId="0463FCB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4144042_Creagrutus_meridionalis20057perTanTs</w:t>
      </w:r>
    </w:p>
    <w:p w14:paraId="0AE272D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C5D4A39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11 (support = 0.497)</w:t>
      </w:r>
    </w:p>
    <w:p w14:paraId="11F5408E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</w:rPr>
        <w:t>Creagrutus_sp_76584_Magdalena_</w:t>
      </w:r>
      <w:proofErr w:type="gramStart"/>
      <w:r w:rsidRPr="00097117">
        <w:rPr>
          <w:rFonts w:ascii="Courier New" w:hAnsi="Courier New" w:cs="Courier New"/>
          <w:highlight w:val="yellow"/>
        </w:rPr>
        <w:t>Pienta,Creagrutus</w:t>
      </w:r>
      <w:proofErr w:type="gramEnd"/>
      <w:r w:rsidRPr="00097117">
        <w:rPr>
          <w:rFonts w:ascii="Courier New" w:hAnsi="Courier New" w:cs="Courier New"/>
          <w:highlight w:val="yellow"/>
        </w:rPr>
        <w:t>_sp_76585_Magdalena_Pienta</w:t>
      </w:r>
    </w:p>
    <w:p w14:paraId="08BA44E2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6CF1358A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12 (support = 0.495)</w:t>
      </w:r>
    </w:p>
    <w:p w14:paraId="7C9FEC1C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</w:rPr>
        <w:t>Creagrutus_sp_76590_Orinoco_</w:t>
      </w:r>
      <w:proofErr w:type="gramStart"/>
      <w:r w:rsidRPr="00097117">
        <w:rPr>
          <w:rFonts w:ascii="Courier New" w:hAnsi="Courier New" w:cs="Courier New"/>
          <w:highlight w:val="yellow"/>
        </w:rPr>
        <w:t>Guaviare,Creagrutus</w:t>
      </w:r>
      <w:proofErr w:type="gramEnd"/>
      <w:r w:rsidRPr="00097117">
        <w:rPr>
          <w:rFonts w:ascii="Courier New" w:hAnsi="Courier New" w:cs="Courier New"/>
          <w:highlight w:val="yellow"/>
        </w:rPr>
        <w:t>_sp_76589_Orinoco_Guaviare</w:t>
      </w:r>
    </w:p>
    <w:p w14:paraId="1E31ED7A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7C702C2C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13 (support = 1.000)</w:t>
      </w:r>
    </w:p>
    <w:p w14:paraId="765B7F6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4640243_Pseudocorynopoma_heterandia18570</w:t>
      </w:r>
    </w:p>
    <w:p w14:paraId="2F348B1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DC882AB" w14:textId="77777777" w:rsidR="001B0213" w:rsidRPr="0096546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>Species 14 (support = 1.000)</w:t>
      </w:r>
    </w:p>
    <w:p w14:paraId="60498C0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546F">
        <w:rPr>
          <w:rFonts w:ascii="Courier New" w:hAnsi="Courier New" w:cs="Courier New"/>
          <w:highlight w:val="yellow"/>
          <w:lang w:val="en-US"/>
        </w:rPr>
        <w:t xml:space="preserve">     44Corynopoma_riiseigenebank261825527</w:t>
      </w:r>
    </w:p>
    <w:p w14:paraId="008D9AF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37EFF4C" w14:textId="77777777" w:rsidR="001B0213" w:rsidRPr="00D42494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D42494">
        <w:rPr>
          <w:rFonts w:ascii="Courier New" w:hAnsi="Courier New" w:cs="Courier New"/>
          <w:highlight w:val="yellow"/>
          <w:lang w:val="en-US"/>
        </w:rPr>
        <w:t>Species 15 (support = 1.000)</w:t>
      </w:r>
    </w:p>
    <w:p w14:paraId="4A14F35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D42494">
        <w:rPr>
          <w:rFonts w:ascii="Courier New" w:hAnsi="Courier New" w:cs="Courier New"/>
          <w:highlight w:val="yellow"/>
          <w:lang w:val="en-US"/>
        </w:rPr>
        <w:t xml:space="preserve">     1454219_Knodus_aff_megalops_A</w:t>
      </w:r>
    </w:p>
    <w:p w14:paraId="20C7D85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DC2B6D4" w14:textId="77777777" w:rsidR="001B0213" w:rsidRPr="004E3AFA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E3AFA">
        <w:rPr>
          <w:rFonts w:ascii="Courier New" w:hAnsi="Courier New" w:cs="Courier New"/>
          <w:highlight w:val="yellow"/>
          <w:lang w:val="en-US"/>
        </w:rPr>
        <w:t>Species 16 (support = 1.000)</w:t>
      </w:r>
    </w:p>
    <w:p w14:paraId="21ECB23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E3AFA">
        <w:rPr>
          <w:rFonts w:ascii="Courier New" w:hAnsi="Courier New" w:cs="Courier New"/>
          <w:highlight w:val="yellow"/>
          <w:lang w:val="en-US"/>
        </w:rPr>
        <w:t xml:space="preserve">     4938090_Lophiobrycon_weitzmani</w:t>
      </w:r>
    </w:p>
    <w:p w14:paraId="107DC19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378C759" w14:textId="77777777" w:rsidR="001B0213" w:rsidRPr="004E3AFA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E3AFA">
        <w:rPr>
          <w:rFonts w:ascii="Courier New" w:hAnsi="Courier New" w:cs="Courier New"/>
          <w:highlight w:val="yellow"/>
          <w:lang w:val="en-US"/>
        </w:rPr>
        <w:t>Species 17 (support = 1.000)</w:t>
      </w:r>
    </w:p>
    <w:p w14:paraId="0B84871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E3AFA">
        <w:rPr>
          <w:rFonts w:ascii="Courier New" w:hAnsi="Courier New" w:cs="Courier New"/>
          <w:highlight w:val="yellow"/>
          <w:lang w:val="en-US"/>
        </w:rPr>
        <w:t xml:space="preserve">     5024541_Glandulocauda_melanopleuramelanogenis</w:t>
      </w:r>
    </w:p>
    <w:p w14:paraId="763F241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F588309" w14:textId="77777777" w:rsidR="001B0213" w:rsidRPr="004E3AFA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E3AFA">
        <w:rPr>
          <w:rFonts w:ascii="Courier New" w:hAnsi="Courier New" w:cs="Courier New"/>
          <w:highlight w:val="yellow"/>
          <w:lang w:val="en-US"/>
        </w:rPr>
        <w:t>Species 18 (support = 1.000)</w:t>
      </w:r>
    </w:p>
    <w:p w14:paraId="31A7D3B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E3AFA">
        <w:rPr>
          <w:rFonts w:ascii="Courier New" w:hAnsi="Courier New" w:cs="Courier New"/>
          <w:highlight w:val="yellow"/>
          <w:lang w:val="en-US"/>
        </w:rPr>
        <w:t xml:space="preserve">     657048_Knodus_spnov2</w:t>
      </w:r>
    </w:p>
    <w:p w14:paraId="0E71555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CE4BABC" w14:textId="77777777" w:rsidR="001B0213" w:rsidRPr="009F1A47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9F1A47">
        <w:rPr>
          <w:rFonts w:ascii="Courier New" w:hAnsi="Courier New" w:cs="Courier New"/>
          <w:highlight w:val="yellow"/>
        </w:rPr>
        <w:t>Species</w:t>
      </w:r>
      <w:proofErr w:type="spellEnd"/>
      <w:r w:rsidRPr="009F1A47">
        <w:rPr>
          <w:rFonts w:ascii="Courier New" w:hAnsi="Courier New" w:cs="Courier New"/>
          <w:highlight w:val="yellow"/>
        </w:rPr>
        <w:t xml:space="preserve"> 19 (</w:t>
      </w:r>
      <w:proofErr w:type="spellStart"/>
      <w:r w:rsidRPr="009F1A47">
        <w:rPr>
          <w:rFonts w:ascii="Courier New" w:hAnsi="Courier New" w:cs="Courier New"/>
          <w:highlight w:val="yellow"/>
        </w:rPr>
        <w:t>support</w:t>
      </w:r>
      <w:proofErr w:type="spellEnd"/>
      <w:r w:rsidRPr="009F1A47">
        <w:rPr>
          <w:rFonts w:ascii="Courier New" w:hAnsi="Courier New" w:cs="Courier New"/>
          <w:highlight w:val="yellow"/>
        </w:rPr>
        <w:t xml:space="preserve"> = 0.935)</w:t>
      </w:r>
    </w:p>
    <w:p w14:paraId="5DDC91FE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9F1A47">
        <w:rPr>
          <w:rFonts w:ascii="Courier New" w:hAnsi="Courier New" w:cs="Courier New"/>
          <w:highlight w:val="yellow"/>
        </w:rPr>
        <w:t xml:space="preserve">     Bryconamericus_peruanus_43963_</w:t>
      </w:r>
      <w:proofErr w:type="gramStart"/>
      <w:r w:rsidRPr="009F1A47">
        <w:rPr>
          <w:rFonts w:ascii="Courier New" w:hAnsi="Courier New" w:cs="Courier New"/>
          <w:highlight w:val="yellow"/>
        </w:rPr>
        <w:t>Tumbes,Bryconamericus</w:t>
      </w:r>
      <w:proofErr w:type="gramEnd"/>
      <w:r w:rsidRPr="009F1A47">
        <w:rPr>
          <w:rFonts w:ascii="Courier New" w:hAnsi="Courier New" w:cs="Courier New"/>
          <w:highlight w:val="yellow"/>
        </w:rPr>
        <w:t>_peruanus_45006_Tumbes,Bryconamericus_peruanus_43964_Tumbes,Bryconamericus_peruanus_43916_Zarumilla,Bryconamericus_peruanus_43915_Zarumilla</w:t>
      </w:r>
    </w:p>
    <w:p w14:paraId="71D992FD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42E8EC52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B84E1B">
        <w:rPr>
          <w:rFonts w:ascii="Courier New" w:hAnsi="Courier New" w:cs="Courier New"/>
          <w:highlight w:val="yellow"/>
        </w:rPr>
        <w:t>Species</w:t>
      </w:r>
      <w:proofErr w:type="spellEnd"/>
      <w:r w:rsidRPr="00B84E1B">
        <w:rPr>
          <w:rFonts w:ascii="Courier New" w:hAnsi="Courier New" w:cs="Courier New"/>
          <w:highlight w:val="yellow"/>
        </w:rPr>
        <w:t xml:space="preserve"> 20 (</w:t>
      </w:r>
      <w:proofErr w:type="spellStart"/>
      <w:r w:rsidRPr="00B84E1B">
        <w:rPr>
          <w:rFonts w:ascii="Courier New" w:hAnsi="Courier New" w:cs="Courier New"/>
          <w:highlight w:val="yellow"/>
        </w:rPr>
        <w:t>support</w:t>
      </w:r>
      <w:proofErr w:type="spellEnd"/>
      <w:r w:rsidRPr="00B84E1B">
        <w:rPr>
          <w:rFonts w:ascii="Courier New" w:hAnsi="Courier New" w:cs="Courier New"/>
          <w:highlight w:val="yellow"/>
        </w:rPr>
        <w:t xml:space="preserve"> = 0.411)</w:t>
      </w:r>
    </w:p>
    <w:p w14:paraId="7CBEDBBA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B84E1B">
        <w:rPr>
          <w:rFonts w:ascii="Courier New" w:hAnsi="Courier New" w:cs="Courier New"/>
          <w:highlight w:val="yellow"/>
        </w:rPr>
        <w:t xml:space="preserve">     Bryconamericus_terrabensis_76675_</w:t>
      </w:r>
      <w:proofErr w:type="gramStart"/>
      <w:r w:rsidRPr="00B84E1B">
        <w:rPr>
          <w:rFonts w:ascii="Courier New" w:hAnsi="Courier New" w:cs="Courier New"/>
          <w:highlight w:val="yellow"/>
        </w:rPr>
        <w:t>Coto,Bryconamericus</w:t>
      </w:r>
      <w:proofErr w:type="gramEnd"/>
      <w:r w:rsidRPr="00B84E1B">
        <w:rPr>
          <w:rFonts w:ascii="Courier New" w:hAnsi="Courier New" w:cs="Courier New"/>
          <w:highlight w:val="yellow"/>
        </w:rPr>
        <w:t>_terrabensis_76676_Coto,Bryconamericus_terrabensis_76679_Terraba,Bryconamericus_terrabensis_76678_Terraba,Bryconamericus_terrabensis_76677_Terraba</w:t>
      </w:r>
    </w:p>
    <w:p w14:paraId="41007BE3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4A9D7D1E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>Species 21 (support = 1.000)</w:t>
      </w:r>
    </w:p>
    <w:p w14:paraId="16D5D6F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 xml:space="preserve">     Bryconamericus_emperador_76606_Atrato</w:t>
      </w:r>
    </w:p>
    <w:p w14:paraId="24A3BCB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88C4254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>Species 22 (support = 1.000)</w:t>
      </w:r>
    </w:p>
    <w:p w14:paraId="77D955A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 xml:space="preserve">     4821274_Mimagoniates_inequalis</w:t>
      </w:r>
    </w:p>
    <w:p w14:paraId="67B89A6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00913A7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>Species 23 (support = 1.000)</w:t>
      </w:r>
    </w:p>
    <w:p w14:paraId="6743AF2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 xml:space="preserve">     4711077_Mimagoniates_microlepis</w:t>
      </w:r>
    </w:p>
    <w:p w14:paraId="2AA361E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8F0BD7A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>Species 24 (support = 1.000)</w:t>
      </w:r>
    </w:p>
    <w:p w14:paraId="26A1DF3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B84E1B">
        <w:rPr>
          <w:rFonts w:ascii="Courier New" w:hAnsi="Courier New" w:cs="Courier New"/>
          <w:highlight w:val="yellow"/>
          <w:lang w:val="en-US"/>
        </w:rPr>
        <w:t xml:space="preserve">     841554_Knodus_cf_chapadae_B</w:t>
      </w:r>
    </w:p>
    <w:p w14:paraId="2AFE12E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0282FC3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B84E1B">
        <w:rPr>
          <w:rFonts w:ascii="Courier New" w:hAnsi="Courier New" w:cs="Courier New"/>
          <w:highlight w:val="yellow"/>
        </w:rPr>
        <w:t>Species</w:t>
      </w:r>
      <w:proofErr w:type="spellEnd"/>
      <w:r w:rsidRPr="00B84E1B">
        <w:rPr>
          <w:rFonts w:ascii="Courier New" w:hAnsi="Courier New" w:cs="Courier New"/>
          <w:highlight w:val="yellow"/>
        </w:rPr>
        <w:t xml:space="preserve"> 25 (</w:t>
      </w:r>
      <w:proofErr w:type="spellStart"/>
      <w:r w:rsidRPr="00B84E1B">
        <w:rPr>
          <w:rFonts w:ascii="Courier New" w:hAnsi="Courier New" w:cs="Courier New"/>
          <w:highlight w:val="yellow"/>
        </w:rPr>
        <w:t>support</w:t>
      </w:r>
      <w:proofErr w:type="spellEnd"/>
      <w:r w:rsidRPr="00B84E1B">
        <w:rPr>
          <w:rFonts w:ascii="Courier New" w:hAnsi="Courier New" w:cs="Courier New"/>
          <w:highlight w:val="yellow"/>
        </w:rPr>
        <w:t xml:space="preserve"> = 0.505)</w:t>
      </w:r>
    </w:p>
    <w:p w14:paraId="50BD31BE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B84E1B">
        <w:rPr>
          <w:rFonts w:ascii="Courier New" w:hAnsi="Courier New" w:cs="Courier New"/>
          <w:highlight w:val="yellow"/>
        </w:rPr>
        <w:t xml:space="preserve">     Creagrutus_sp_76586_Amazonas_</w:t>
      </w:r>
      <w:proofErr w:type="gramStart"/>
      <w:r w:rsidRPr="00B84E1B">
        <w:rPr>
          <w:rFonts w:ascii="Courier New" w:hAnsi="Courier New" w:cs="Courier New"/>
          <w:highlight w:val="yellow"/>
        </w:rPr>
        <w:t>Caqueta,Creagrutus</w:t>
      </w:r>
      <w:proofErr w:type="gramEnd"/>
      <w:r w:rsidRPr="00B84E1B">
        <w:rPr>
          <w:rFonts w:ascii="Courier New" w:hAnsi="Courier New" w:cs="Courier New"/>
          <w:highlight w:val="yellow"/>
        </w:rPr>
        <w:t>_sp_76587_Amazonas_Caqueta</w:t>
      </w:r>
    </w:p>
    <w:p w14:paraId="052A2111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3C4330E3" w14:textId="77777777" w:rsidR="001B0213" w:rsidRPr="00B84E1B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B84E1B">
        <w:rPr>
          <w:rFonts w:ascii="Courier New" w:hAnsi="Courier New" w:cs="Courier New"/>
          <w:highlight w:val="yellow"/>
        </w:rPr>
        <w:t>Species</w:t>
      </w:r>
      <w:proofErr w:type="spellEnd"/>
      <w:r w:rsidRPr="00B84E1B">
        <w:rPr>
          <w:rFonts w:ascii="Courier New" w:hAnsi="Courier New" w:cs="Courier New"/>
          <w:highlight w:val="yellow"/>
        </w:rPr>
        <w:t xml:space="preserve"> 26 (</w:t>
      </w:r>
      <w:proofErr w:type="spellStart"/>
      <w:r w:rsidRPr="00B84E1B">
        <w:rPr>
          <w:rFonts w:ascii="Courier New" w:hAnsi="Courier New" w:cs="Courier New"/>
          <w:highlight w:val="yellow"/>
        </w:rPr>
        <w:t>support</w:t>
      </w:r>
      <w:proofErr w:type="spellEnd"/>
      <w:r w:rsidRPr="00B84E1B">
        <w:rPr>
          <w:rFonts w:ascii="Courier New" w:hAnsi="Courier New" w:cs="Courier New"/>
          <w:highlight w:val="yellow"/>
        </w:rPr>
        <w:t xml:space="preserve"> = 0.801)</w:t>
      </w:r>
    </w:p>
    <w:p w14:paraId="78B758A4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B84E1B">
        <w:rPr>
          <w:rFonts w:ascii="Courier New" w:hAnsi="Courier New" w:cs="Courier New"/>
          <w:highlight w:val="yellow"/>
        </w:rPr>
        <w:t xml:space="preserve">     Knodus_sp2_76560_Orinoco_</w:t>
      </w:r>
      <w:proofErr w:type="gramStart"/>
      <w:r w:rsidRPr="00B84E1B">
        <w:rPr>
          <w:rFonts w:ascii="Courier New" w:hAnsi="Courier New" w:cs="Courier New"/>
          <w:highlight w:val="yellow"/>
        </w:rPr>
        <w:t>Guaviare,Knodus</w:t>
      </w:r>
      <w:proofErr w:type="gramEnd"/>
      <w:r w:rsidRPr="00B84E1B">
        <w:rPr>
          <w:rFonts w:ascii="Courier New" w:hAnsi="Courier New" w:cs="Courier New"/>
          <w:highlight w:val="yellow"/>
        </w:rPr>
        <w:t>_sp2_76562_Orinoco_Guaviare,Knodus_sp1_76577_Orinoco_Guaviare,Knodus_sp2_76561_Orinoco_Guaviare</w:t>
      </w:r>
    </w:p>
    <w:p w14:paraId="2CD0862A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56B7B307" w14:textId="77777777" w:rsidR="001B0213" w:rsidRPr="00A774AF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A774AF">
        <w:rPr>
          <w:rFonts w:ascii="Courier New" w:hAnsi="Courier New" w:cs="Courier New"/>
          <w:highlight w:val="cyan"/>
        </w:rPr>
        <w:t>Species</w:t>
      </w:r>
      <w:proofErr w:type="spellEnd"/>
      <w:r w:rsidRPr="00A774AF">
        <w:rPr>
          <w:rFonts w:ascii="Courier New" w:hAnsi="Courier New" w:cs="Courier New"/>
          <w:highlight w:val="cyan"/>
        </w:rPr>
        <w:t xml:space="preserve"> 27 (</w:t>
      </w:r>
      <w:proofErr w:type="spellStart"/>
      <w:r w:rsidRPr="00A774AF">
        <w:rPr>
          <w:rFonts w:ascii="Courier New" w:hAnsi="Courier New" w:cs="Courier New"/>
          <w:highlight w:val="cyan"/>
        </w:rPr>
        <w:t>support</w:t>
      </w:r>
      <w:proofErr w:type="spellEnd"/>
      <w:r w:rsidRPr="00A774AF">
        <w:rPr>
          <w:rFonts w:ascii="Courier New" w:hAnsi="Courier New" w:cs="Courier New"/>
          <w:highlight w:val="cyan"/>
        </w:rPr>
        <w:t xml:space="preserve"> = 0.559)</w:t>
      </w:r>
    </w:p>
    <w:p w14:paraId="605BEF1B" w14:textId="20375296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A774AF">
        <w:rPr>
          <w:rFonts w:ascii="Courier New" w:hAnsi="Courier New" w:cs="Courier New"/>
          <w:highlight w:val="cyan"/>
        </w:rPr>
        <w:t xml:space="preserve">     Bryconamericus_stramineus_34663_LaPlata_</w:t>
      </w:r>
      <w:proofErr w:type="gramStart"/>
      <w:r w:rsidRPr="00A774AF">
        <w:rPr>
          <w:rFonts w:ascii="Courier New" w:hAnsi="Courier New" w:cs="Courier New"/>
          <w:highlight w:val="cyan"/>
        </w:rPr>
        <w:t>Paranapanema,Bryconamericus</w:t>
      </w:r>
      <w:proofErr w:type="gramEnd"/>
      <w:r w:rsidRPr="00A774AF">
        <w:rPr>
          <w:rFonts w:ascii="Courier New" w:hAnsi="Courier New" w:cs="Courier New"/>
          <w:highlight w:val="cyan"/>
        </w:rPr>
        <w:t>_stramineus_22891_Parana,Bryconamericus_stramineus_22892_Parana,Bryconamericus_stramineus_Bsp_19675_Parana_Tiete,Bryconamericus_stramineus_45606_Parana,Bryconamericus_stramineus_45605_Parana</w:t>
      </w:r>
      <w:r w:rsidR="00A774AF">
        <w:rPr>
          <w:rFonts w:ascii="Courier New" w:hAnsi="Courier New" w:cs="Courier New"/>
        </w:rPr>
        <w:softHyphen/>
      </w:r>
    </w:p>
    <w:p w14:paraId="41F0B74D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color w:val="FF0000"/>
        </w:rPr>
      </w:pPr>
    </w:p>
    <w:p w14:paraId="4AB4CC4E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color w:val="000000" w:themeColor="text1"/>
          <w:highlight w:val="yellow"/>
        </w:rPr>
      </w:pPr>
      <w:proofErr w:type="spellStart"/>
      <w:r w:rsidRPr="00492FEC">
        <w:rPr>
          <w:rFonts w:ascii="Courier New" w:hAnsi="Courier New" w:cs="Courier New"/>
          <w:color w:val="000000" w:themeColor="text1"/>
          <w:highlight w:val="yellow"/>
        </w:rPr>
        <w:t>Species</w:t>
      </w:r>
      <w:proofErr w:type="spellEnd"/>
      <w:r w:rsidRPr="00492FEC">
        <w:rPr>
          <w:rFonts w:ascii="Courier New" w:hAnsi="Courier New" w:cs="Courier New"/>
          <w:color w:val="000000" w:themeColor="text1"/>
          <w:highlight w:val="yellow"/>
        </w:rPr>
        <w:t xml:space="preserve"> 28 (</w:t>
      </w:r>
      <w:proofErr w:type="spellStart"/>
      <w:r w:rsidRPr="00492FEC">
        <w:rPr>
          <w:rFonts w:ascii="Courier New" w:hAnsi="Courier New" w:cs="Courier New"/>
          <w:color w:val="000000" w:themeColor="text1"/>
          <w:highlight w:val="yellow"/>
        </w:rPr>
        <w:t>support</w:t>
      </w:r>
      <w:proofErr w:type="spellEnd"/>
      <w:r w:rsidRPr="00492FEC">
        <w:rPr>
          <w:rFonts w:ascii="Courier New" w:hAnsi="Courier New" w:cs="Courier New"/>
          <w:color w:val="000000" w:themeColor="text1"/>
          <w:highlight w:val="yellow"/>
        </w:rPr>
        <w:t xml:space="preserve"> = 0.736)</w:t>
      </w:r>
    </w:p>
    <w:p w14:paraId="150EA32E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color w:val="000000" w:themeColor="text1"/>
        </w:rPr>
      </w:pPr>
      <w:r w:rsidRPr="00492FEC">
        <w:rPr>
          <w:rFonts w:ascii="Courier New" w:hAnsi="Courier New" w:cs="Courier New"/>
          <w:color w:val="000000" w:themeColor="text1"/>
          <w:highlight w:val="yellow"/>
        </w:rPr>
        <w:t xml:space="preserve">     Bryconamericus_thomasi_76680_</w:t>
      </w:r>
      <w:proofErr w:type="gramStart"/>
      <w:r w:rsidRPr="00492FEC">
        <w:rPr>
          <w:rFonts w:ascii="Courier New" w:hAnsi="Courier New" w:cs="Courier New"/>
          <w:color w:val="000000" w:themeColor="text1"/>
          <w:highlight w:val="yellow"/>
        </w:rPr>
        <w:t>Parana,Bryconamericus</w:t>
      </w:r>
      <w:proofErr w:type="gramEnd"/>
      <w:r w:rsidRPr="00492FEC">
        <w:rPr>
          <w:rFonts w:ascii="Courier New" w:hAnsi="Courier New" w:cs="Courier New"/>
          <w:color w:val="000000" w:themeColor="text1"/>
          <w:highlight w:val="yellow"/>
        </w:rPr>
        <w:t>_spn_canastra_Parg_47808_SaoFrancisco,Bryconamericus_pachacuti_79619_Amazonas_Ucayali,Bryconamericus_pachacuti_79620_Amazonas_Ucayali</w:t>
      </w:r>
    </w:p>
    <w:p w14:paraId="6D96E331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5096B394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>Species 29 (support = 0.998)</w:t>
      </w:r>
    </w:p>
    <w:p w14:paraId="40741A7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 xml:space="preserve">     913237_Knodus_breviceps_B</w:t>
      </w:r>
    </w:p>
    <w:p w14:paraId="41274D8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BD6CE4D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>Species 30 (support = 0.999)</w:t>
      </w:r>
    </w:p>
    <w:p w14:paraId="1AB51CA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 xml:space="preserve">     2744688_Knodus_sp2</w:t>
      </w:r>
    </w:p>
    <w:p w14:paraId="3119848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AFE99B8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>Species 31 (support = 1.000)</w:t>
      </w:r>
    </w:p>
    <w:p w14:paraId="545BFDC9" w14:textId="77777777" w:rsidR="001B0213" w:rsidRPr="00097117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  <w:lang w:val="en-US"/>
        </w:rPr>
        <w:t>Bryconadenos_tanaothoros_64727_Bsp_Amazonas_Xingu</w:t>
      </w:r>
    </w:p>
    <w:p w14:paraId="6823EEF8" w14:textId="77777777" w:rsidR="001B0213" w:rsidRPr="00097117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5938FF6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>Species 32 (support = 1.000)</w:t>
      </w:r>
    </w:p>
    <w:p w14:paraId="4906B17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 xml:space="preserve">     2911815_Knodus_breviceps_A</w:t>
      </w:r>
    </w:p>
    <w:p w14:paraId="20D3586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6F270E1" w14:textId="77777777" w:rsidR="001B0213" w:rsidRPr="00492F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>Species 33 (support = 1.000)</w:t>
      </w:r>
    </w:p>
    <w:p w14:paraId="7DE15A4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92FEC">
        <w:rPr>
          <w:rFonts w:ascii="Courier New" w:hAnsi="Courier New" w:cs="Courier New"/>
          <w:highlight w:val="yellow"/>
          <w:lang w:val="en-US"/>
        </w:rPr>
        <w:t xml:space="preserve">     2266362_K_cf_savannensis_A</w:t>
      </w:r>
    </w:p>
    <w:p w14:paraId="495231C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14BCDFE" w14:textId="77777777" w:rsidR="001B0213" w:rsidRPr="00FC1332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>Species 34 (support = 1.000)</w:t>
      </w:r>
    </w:p>
    <w:p w14:paraId="042A866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 xml:space="preserve">     1326478_Knodus_sp1</w:t>
      </w:r>
    </w:p>
    <w:p w14:paraId="6E73047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D7E59E3" w14:textId="77777777" w:rsidR="001B0213" w:rsidRPr="00FC1332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>Species 35 (support = 1.000)</w:t>
      </w:r>
    </w:p>
    <w:p w14:paraId="034B369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 xml:space="preserve">     2657371_Knodus_heteresthes_A</w:t>
      </w:r>
    </w:p>
    <w:p w14:paraId="777A8350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20C9E4F" w14:textId="77777777" w:rsidR="001B0213" w:rsidRPr="00FC1332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>Species 36 (support = 1.000)</w:t>
      </w:r>
    </w:p>
    <w:p w14:paraId="29220C0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 xml:space="preserve">     1653759_Knodus_sp6</w:t>
      </w:r>
    </w:p>
    <w:p w14:paraId="1A350FE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0B03889" w14:textId="77777777" w:rsidR="001B0213" w:rsidRPr="00FC1332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>Species 37 (support = 1.000)</w:t>
      </w:r>
    </w:p>
    <w:p w14:paraId="03759FE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 xml:space="preserve">     1753820_Knodus_borki</w:t>
      </w:r>
    </w:p>
    <w:p w14:paraId="528473B4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E579F5C" w14:textId="77777777" w:rsidR="001B0213" w:rsidRPr="00FC1332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>Species 38 (support = 1.000)</w:t>
      </w:r>
    </w:p>
    <w:p w14:paraId="4289544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 xml:space="preserve">     1923624_Knodus_cf_orteguasse_B</w:t>
      </w:r>
    </w:p>
    <w:p w14:paraId="2973090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D2F08B8" w14:textId="77777777" w:rsidR="001B0213" w:rsidRPr="00FC1332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>Species 39 (support = 1.000)</w:t>
      </w:r>
    </w:p>
    <w:p w14:paraId="506E623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FC1332">
        <w:rPr>
          <w:rFonts w:ascii="Courier New" w:hAnsi="Courier New" w:cs="Courier New"/>
          <w:highlight w:val="yellow"/>
          <w:lang w:val="en-US"/>
        </w:rPr>
        <w:t xml:space="preserve">     Bryconamericus_sp_16348_Amazonas</w:t>
      </w:r>
    </w:p>
    <w:p w14:paraId="35BBD7D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2541B7E" w14:textId="77777777" w:rsidR="001B0213" w:rsidRPr="005971CA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5971CA">
        <w:rPr>
          <w:rFonts w:ascii="Courier New" w:hAnsi="Courier New" w:cs="Courier New"/>
          <w:highlight w:val="yellow"/>
          <w:lang w:val="en-US"/>
        </w:rPr>
        <w:t>Species 40 (support = 0.999)</w:t>
      </w:r>
    </w:p>
    <w:p w14:paraId="6FAF4FB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5971CA">
        <w:rPr>
          <w:rFonts w:ascii="Courier New" w:hAnsi="Courier New" w:cs="Courier New"/>
          <w:highlight w:val="yellow"/>
          <w:lang w:val="en-US"/>
        </w:rPr>
        <w:t xml:space="preserve">     Knodus_sp_76538_Orinoco_Meta</w:t>
      </w:r>
    </w:p>
    <w:p w14:paraId="3392205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7F0442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97117">
        <w:rPr>
          <w:rFonts w:ascii="Courier New" w:hAnsi="Courier New" w:cs="Courier New"/>
          <w:highlight w:val="yellow"/>
          <w:lang w:val="en-US"/>
        </w:rPr>
        <w:t>Species 41 (support = 0.762)</w:t>
      </w:r>
    </w:p>
    <w:p w14:paraId="2773B17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1767B7">
        <w:rPr>
          <w:rFonts w:ascii="Courier New" w:hAnsi="Courier New" w:cs="Courier New"/>
          <w:highlight w:val="yellow"/>
          <w:lang w:val="en-US"/>
        </w:rPr>
        <w:t>Knodus_sp5_76552_Orinoco_</w:t>
      </w:r>
      <w:proofErr w:type="gramStart"/>
      <w:r w:rsidRPr="001767B7">
        <w:rPr>
          <w:rFonts w:ascii="Courier New" w:hAnsi="Courier New" w:cs="Courier New"/>
          <w:highlight w:val="yellow"/>
          <w:lang w:val="en-US"/>
        </w:rPr>
        <w:t>Meta,Knodus</w:t>
      </w:r>
      <w:proofErr w:type="gramEnd"/>
      <w:r w:rsidRPr="001767B7">
        <w:rPr>
          <w:rFonts w:ascii="Courier New" w:hAnsi="Courier New" w:cs="Courier New"/>
          <w:highlight w:val="yellow"/>
          <w:lang w:val="en-US"/>
        </w:rPr>
        <w:t>_spb_76572_Orinoco_Guaviare,Knodus_spb_76571_Orinoco_Guaviare,Knodus_sp1_76575_Orinoco_Guaviare,Knodus_spb_76569_Orinoco_Guaviare,Knodus_sp1_76574_Orinoco_Guaviare,Knodus_spb_76570_Orinoco_Guaviare,Knodus_spb_76573_Orinoco_Guaviare</w:t>
      </w:r>
      <w:r w:rsidRPr="00156CF2">
        <w:rPr>
          <w:rFonts w:ascii="Courier New" w:hAnsi="Courier New" w:cs="Courier New"/>
          <w:lang w:val="en-US"/>
        </w:rPr>
        <w:t>,</w:t>
      </w:r>
      <w:r w:rsidRPr="001767B7">
        <w:rPr>
          <w:rFonts w:ascii="Courier New" w:hAnsi="Courier New" w:cs="Courier New"/>
          <w:highlight w:val="cyan"/>
          <w:lang w:val="en-US"/>
        </w:rPr>
        <w:t>Bryconamericus_sp_76473_Orinoco_Guaviare,Bryconamericus_sp_76472_Orinoco_Guaviare</w:t>
      </w:r>
      <w:r w:rsidRPr="00156CF2">
        <w:rPr>
          <w:rFonts w:ascii="Courier New" w:hAnsi="Courier New" w:cs="Courier New"/>
          <w:lang w:val="en-US"/>
        </w:rPr>
        <w:t>,</w:t>
      </w:r>
      <w:r w:rsidRPr="001767B7">
        <w:rPr>
          <w:rFonts w:ascii="Courier New" w:hAnsi="Courier New" w:cs="Courier New"/>
          <w:highlight w:val="yellow"/>
          <w:lang w:val="en-US"/>
        </w:rPr>
        <w:t>Knodus_sp_76540_Orinoco_Meta,Knodus_sp_76539_Orinoco_Meta</w:t>
      </w:r>
    </w:p>
    <w:p w14:paraId="1C6BCA2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E37A657" w14:textId="77777777" w:rsidR="001B0213" w:rsidRPr="00686DC4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686DC4">
        <w:rPr>
          <w:rFonts w:ascii="Courier New" w:hAnsi="Courier New" w:cs="Courier New"/>
          <w:highlight w:val="yellow"/>
          <w:lang w:val="en-US"/>
        </w:rPr>
        <w:t>Species 42 (support = 0.660)</w:t>
      </w:r>
    </w:p>
    <w:p w14:paraId="67F545D3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686DC4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</w:rPr>
        <w:t>Bryconamericus_alpha_76596_</w:t>
      </w:r>
      <w:proofErr w:type="gramStart"/>
      <w:r w:rsidRPr="00097117">
        <w:rPr>
          <w:rFonts w:ascii="Courier New" w:hAnsi="Courier New" w:cs="Courier New"/>
          <w:highlight w:val="yellow"/>
        </w:rPr>
        <w:t>Orinoco,Bryconamericus</w:t>
      </w:r>
      <w:proofErr w:type="gramEnd"/>
      <w:r w:rsidRPr="00097117">
        <w:rPr>
          <w:rFonts w:ascii="Courier New" w:hAnsi="Courier New" w:cs="Courier New"/>
          <w:highlight w:val="yellow"/>
        </w:rPr>
        <w:t>_alpha_76595_Orinoco,Knodus_sp5_76549_Orinoco_Meta</w:t>
      </w:r>
    </w:p>
    <w:p w14:paraId="478490FC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43BAEB83" w14:textId="77777777" w:rsidR="001B0213" w:rsidRPr="00E84A7E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E84A7E">
        <w:rPr>
          <w:rFonts w:ascii="Courier New" w:hAnsi="Courier New" w:cs="Courier New"/>
          <w:highlight w:val="yellow"/>
          <w:lang w:val="en-US"/>
        </w:rPr>
        <w:t>Species 43 (support = 0.506)</w:t>
      </w:r>
    </w:p>
    <w:p w14:paraId="74E9E3DE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E84A7E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green"/>
        </w:rPr>
        <w:t>Bryconamericus_exodon_22811_Parana_</w:t>
      </w:r>
      <w:proofErr w:type="gramStart"/>
      <w:r w:rsidRPr="00097117">
        <w:rPr>
          <w:rFonts w:ascii="Courier New" w:hAnsi="Courier New" w:cs="Courier New"/>
          <w:highlight w:val="green"/>
        </w:rPr>
        <w:t>Paraguay,Bryconamericus</w:t>
      </w:r>
      <w:proofErr w:type="gramEnd"/>
      <w:r w:rsidRPr="00097117">
        <w:rPr>
          <w:rFonts w:ascii="Courier New" w:hAnsi="Courier New" w:cs="Courier New"/>
          <w:highlight w:val="green"/>
        </w:rPr>
        <w:t>_exodon_22812_Parana_Paraguay</w:t>
      </w:r>
    </w:p>
    <w:p w14:paraId="4BD7AF56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2C6E6177" w14:textId="77777777" w:rsidR="001B0213" w:rsidRPr="00D117A5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D117A5">
        <w:rPr>
          <w:rFonts w:ascii="Courier New" w:hAnsi="Courier New" w:cs="Courier New"/>
          <w:highlight w:val="yellow"/>
          <w:lang w:val="en-US"/>
        </w:rPr>
        <w:t>Species 44 (support = 0.995)</w:t>
      </w:r>
    </w:p>
    <w:p w14:paraId="219DE94D" w14:textId="77777777" w:rsidR="001B0213" w:rsidRPr="00D117A5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D117A5">
        <w:rPr>
          <w:rFonts w:ascii="Courier New" w:hAnsi="Courier New" w:cs="Courier New"/>
          <w:highlight w:val="yellow"/>
          <w:lang w:val="en-US"/>
        </w:rPr>
        <w:t xml:space="preserve">     3838382_Piabarchus_analis</w:t>
      </w:r>
    </w:p>
    <w:p w14:paraId="420BE4F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D5CE30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97117">
        <w:rPr>
          <w:rFonts w:ascii="Courier New" w:hAnsi="Courier New" w:cs="Courier New"/>
          <w:highlight w:val="yellow"/>
          <w:lang w:val="en-US"/>
        </w:rPr>
        <w:t>Species 45 (support = 0.697)</w:t>
      </w:r>
    </w:p>
    <w:p w14:paraId="4F7F5073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097117">
        <w:rPr>
          <w:rFonts w:ascii="Courier New" w:hAnsi="Courier New" w:cs="Courier New"/>
          <w:lang w:val="en-US"/>
        </w:rPr>
        <w:t xml:space="preserve">     </w:t>
      </w:r>
      <w:r w:rsidRPr="00B178BC">
        <w:rPr>
          <w:rFonts w:ascii="Courier New" w:hAnsi="Courier New" w:cs="Courier New"/>
          <w:highlight w:val="yellow"/>
        </w:rPr>
        <w:t>Bryconamericus_exodon_56523_Parana_Paraguay</w:t>
      </w:r>
      <w:r w:rsidRPr="001B0213">
        <w:rPr>
          <w:rFonts w:ascii="Courier New" w:hAnsi="Courier New" w:cs="Courier New"/>
        </w:rPr>
        <w:t>,</w:t>
      </w:r>
      <w:r w:rsidRPr="00B178BC">
        <w:rPr>
          <w:rFonts w:ascii="Courier New" w:hAnsi="Courier New" w:cs="Courier New"/>
          <w:highlight w:val="yellow"/>
        </w:rPr>
        <w:t>Bryconamericus_exodon_56031_Parana_Paraguay,Bryconamericus_exodon_56032_Parana_Paraguay,Bryconamericus_exodon_55828</w:t>
      </w:r>
      <w:r w:rsidRPr="001B0213">
        <w:rPr>
          <w:rFonts w:ascii="Courier New" w:hAnsi="Courier New" w:cs="Courier New"/>
        </w:rPr>
        <w:t>_</w:t>
      </w:r>
      <w:r w:rsidRPr="006E2408">
        <w:rPr>
          <w:rFonts w:ascii="Courier New" w:hAnsi="Courier New" w:cs="Courier New"/>
          <w:highlight w:val="yellow"/>
        </w:rPr>
        <w:t>Parana_Paraguay,</w:t>
      </w:r>
      <w:r w:rsidRPr="00F60396">
        <w:rPr>
          <w:rFonts w:ascii="Courier New" w:hAnsi="Courier New" w:cs="Courier New"/>
          <w:highlight w:val="yellow"/>
        </w:rPr>
        <w:t>Bryconamericus_turiuba_35934_LaPlata_Paranaiba,Bryconamericus_turiuba_35933_LaPlata_Paranaiba,Bryconamericus_turiuba_36228</w:t>
      </w:r>
      <w:r w:rsidRPr="001B0213">
        <w:rPr>
          <w:rFonts w:ascii="Courier New" w:hAnsi="Courier New" w:cs="Courier New"/>
        </w:rPr>
        <w:t>_</w:t>
      </w:r>
      <w:r w:rsidRPr="00624F1A">
        <w:rPr>
          <w:rFonts w:ascii="Courier New" w:hAnsi="Courier New" w:cs="Courier New"/>
          <w:highlight w:val="yellow"/>
        </w:rPr>
        <w:t>LaPlata_Paranaiba,Bryconamericus_turiuba_36227_LaPlata_Paranaiba,Bryconamericus_turiuba_55415_Bstr_Parana_Paraguay,Bryconamericus_turiuba_35935_LaPlata_Paranaiba,Bryconamericus_exodon_26192_P</w:t>
      </w:r>
      <w:r w:rsidRPr="001B0213">
        <w:rPr>
          <w:rFonts w:ascii="Courier New" w:hAnsi="Courier New" w:cs="Courier New"/>
        </w:rPr>
        <w:t>arana_</w:t>
      </w:r>
      <w:r w:rsidRPr="00624F1A">
        <w:rPr>
          <w:rFonts w:ascii="Courier New" w:hAnsi="Courier New" w:cs="Courier New"/>
          <w:highlight w:val="yellow"/>
        </w:rPr>
        <w:t>Paraguay,Bryconamericus_exodon_55476_Parana_Paraguay,Bryconamericus_exodon_56378_Parana_Paraguay,Bryconamericus_exodon_56379</w:t>
      </w:r>
      <w:r w:rsidRPr="001B0213">
        <w:rPr>
          <w:rFonts w:ascii="Courier New" w:hAnsi="Courier New" w:cs="Courier New"/>
        </w:rPr>
        <w:t>_Parana_Paraguay,</w:t>
      </w:r>
      <w:r w:rsidRPr="00624F1A">
        <w:rPr>
          <w:rFonts w:ascii="Courier New" w:hAnsi="Courier New" w:cs="Courier New"/>
          <w:highlight w:val="yellow"/>
        </w:rPr>
        <w:t>Bryconamericus_exodon_26191_Parana_Paraguay,Bryconamericus_exodon_56522</w:t>
      </w:r>
      <w:r w:rsidRPr="001B0213">
        <w:rPr>
          <w:rFonts w:ascii="Courier New" w:hAnsi="Courier New" w:cs="Courier New"/>
        </w:rPr>
        <w:t>_Parana_Paraguay</w:t>
      </w:r>
    </w:p>
    <w:p w14:paraId="623E26BD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05610E22" w14:textId="77777777" w:rsidR="001B0213" w:rsidRPr="006120EA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1B0213">
        <w:rPr>
          <w:rFonts w:ascii="Courier New" w:hAnsi="Courier New" w:cs="Courier New"/>
        </w:rPr>
        <w:t>S</w:t>
      </w:r>
      <w:r w:rsidRPr="006120EA">
        <w:rPr>
          <w:rFonts w:ascii="Courier New" w:hAnsi="Courier New" w:cs="Courier New"/>
          <w:highlight w:val="yellow"/>
        </w:rPr>
        <w:t>pecies</w:t>
      </w:r>
      <w:proofErr w:type="spellEnd"/>
      <w:r w:rsidRPr="006120EA">
        <w:rPr>
          <w:rFonts w:ascii="Courier New" w:hAnsi="Courier New" w:cs="Courier New"/>
          <w:highlight w:val="yellow"/>
        </w:rPr>
        <w:t xml:space="preserve"> 46 (</w:t>
      </w:r>
      <w:proofErr w:type="spellStart"/>
      <w:r w:rsidRPr="006120EA">
        <w:rPr>
          <w:rFonts w:ascii="Courier New" w:hAnsi="Courier New" w:cs="Courier New"/>
          <w:highlight w:val="yellow"/>
        </w:rPr>
        <w:t>support</w:t>
      </w:r>
      <w:proofErr w:type="spellEnd"/>
      <w:r w:rsidRPr="006120EA">
        <w:rPr>
          <w:rFonts w:ascii="Courier New" w:hAnsi="Courier New" w:cs="Courier New"/>
          <w:highlight w:val="yellow"/>
        </w:rPr>
        <w:t xml:space="preserve"> = 0.496)</w:t>
      </w:r>
    </w:p>
    <w:p w14:paraId="7767F049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6120EA">
        <w:rPr>
          <w:rFonts w:ascii="Courier New" w:hAnsi="Courier New" w:cs="Courier New"/>
          <w:highlight w:val="yellow"/>
        </w:rPr>
        <w:t xml:space="preserve">     Bryconamericus_sp_76469_Orinoco_</w:t>
      </w:r>
      <w:proofErr w:type="gramStart"/>
      <w:r w:rsidRPr="006120EA">
        <w:rPr>
          <w:rFonts w:ascii="Courier New" w:hAnsi="Courier New" w:cs="Courier New"/>
          <w:highlight w:val="yellow"/>
        </w:rPr>
        <w:t>Guaviare,Bryconamericus</w:t>
      </w:r>
      <w:proofErr w:type="gramEnd"/>
      <w:r w:rsidRPr="006120EA">
        <w:rPr>
          <w:rFonts w:ascii="Courier New" w:hAnsi="Courier New" w:cs="Courier New"/>
          <w:highlight w:val="yellow"/>
        </w:rPr>
        <w:t>_sp_76470_Orinoco_Guaviare</w:t>
      </w:r>
    </w:p>
    <w:p w14:paraId="697A1ABA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0C60354E" w14:textId="77777777" w:rsidR="001B0213" w:rsidRPr="006120EA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6120EA">
        <w:rPr>
          <w:rFonts w:ascii="Courier New" w:hAnsi="Courier New" w:cs="Courier New"/>
          <w:highlight w:val="yellow"/>
        </w:rPr>
        <w:t>Species</w:t>
      </w:r>
      <w:proofErr w:type="spellEnd"/>
      <w:r w:rsidRPr="006120EA">
        <w:rPr>
          <w:rFonts w:ascii="Courier New" w:hAnsi="Courier New" w:cs="Courier New"/>
          <w:highlight w:val="yellow"/>
        </w:rPr>
        <w:t xml:space="preserve"> 47 (</w:t>
      </w:r>
      <w:proofErr w:type="spellStart"/>
      <w:r w:rsidRPr="006120EA">
        <w:rPr>
          <w:rFonts w:ascii="Courier New" w:hAnsi="Courier New" w:cs="Courier New"/>
          <w:highlight w:val="yellow"/>
        </w:rPr>
        <w:t>support</w:t>
      </w:r>
      <w:proofErr w:type="spellEnd"/>
      <w:r w:rsidRPr="006120EA">
        <w:rPr>
          <w:rFonts w:ascii="Courier New" w:hAnsi="Courier New" w:cs="Courier New"/>
          <w:highlight w:val="yellow"/>
        </w:rPr>
        <w:t xml:space="preserve"> = 0.672)</w:t>
      </w:r>
    </w:p>
    <w:p w14:paraId="61E99BBE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6120EA">
        <w:rPr>
          <w:rFonts w:ascii="Courier New" w:hAnsi="Courier New" w:cs="Courier New"/>
          <w:highlight w:val="yellow"/>
        </w:rPr>
        <w:t xml:space="preserve">     Bryconamericus_sp_46969_</w:t>
      </w:r>
      <w:proofErr w:type="gramStart"/>
      <w:r w:rsidRPr="006120EA">
        <w:rPr>
          <w:rFonts w:ascii="Courier New" w:hAnsi="Courier New" w:cs="Courier New"/>
          <w:highlight w:val="yellow"/>
        </w:rPr>
        <w:t>Orinoco,Bryconamericus</w:t>
      </w:r>
      <w:proofErr w:type="gramEnd"/>
      <w:r w:rsidRPr="006120EA">
        <w:rPr>
          <w:rFonts w:ascii="Courier New" w:hAnsi="Courier New" w:cs="Courier New"/>
          <w:highlight w:val="yellow"/>
        </w:rPr>
        <w:t>_sp_76476_Orinoco_Meta,Bryconamericus_sp_46968_Orinoco</w:t>
      </w:r>
    </w:p>
    <w:p w14:paraId="5A08C0E2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1CDC776B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proofErr w:type="spellStart"/>
      <w:r w:rsidRPr="00097117">
        <w:rPr>
          <w:rFonts w:ascii="Courier New" w:hAnsi="Courier New" w:cs="Courier New"/>
          <w:highlight w:val="yellow"/>
        </w:rPr>
        <w:t>Species</w:t>
      </w:r>
      <w:proofErr w:type="spellEnd"/>
      <w:r w:rsidRPr="00097117">
        <w:rPr>
          <w:rFonts w:ascii="Courier New" w:hAnsi="Courier New" w:cs="Courier New"/>
          <w:highlight w:val="yellow"/>
        </w:rPr>
        <w:t xml:space="preserve"> 48 (</w:t>
      </w:r>
      <w:proofErr w:type="spellStart"/>
      <w:r w:rsidRPr="00097117">
        <w:rPr>
          <w:rFonts w:ascii="Courier New" w:hAnsi="Courier New" w:cs="Courier New"/>
          <w:highlight w:val="yellow"/>
        </w:rPr>
        <w:t>support</w:t>
      </w:r>
      <w:proofErr w:type="spellEnd"/>
      <w:r w:rsidRPr="00097117">
        <w:rPr>
          <w:rFonts w:ascii="Courier New" w:hAnsi="Courier New" w:cs="Courier New"/>
          <w:highlight w:val="yellow"/>
        </w:rPr>
        <w:t xml:space="preserve"> = 0.820)</w:t>
      </w:r>
    </w:p>
    <w:p w14:paraId="50DE0B21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1B0213">
        <w:rPr>
          <w:rFonts w:ascii="Courier New" w:hAnsi="Courier New" w:cs="Courier New"/>
        </w:rPr>
        <w:t xml:space="preserve">     </w:t>
      </w:r>
      <w:r w:rsidRPr="00966744">
        <w:rPr>
          <w:rFonts w:ascii="Courier New" w:hAnsi="Courier New" w:cs="Courier New"/>
          <w:highlight w:val="yellow"/>
        </w:rPr>
        <w:t>Bryconamericus_spn_shibatta_Bexo_34763_</w:t>
      </w:r>
      <w:proofErr w:type="gramStart"/>
      <w:r w:rsidRPr="00966744">
        <w:rPr>
          <w:rFonts w:ascii="Courier New" w:hAnsi="Courier New" w:cs="Courier New"/>
          <w:highlight w:val="yellow"/>
        </w:rPr>
        <w:t>Parana,Bryconamericus</w:t>
      </w:r>
      <w:proofErr w:type="gramEnd"/>
      <w:r w:rsidRPr="00966744">
        <w:rPr>
          <w:rFonts w:ascii="Courier New" w:hAnsi="Courier New" w:cs="Courier New"/>
          <w:highlight w:val="yellow"/>
        </w:rPr>
        <w:t>_spn_shibatta_Bsp_10995_LaPlata_Tibagi,Bryconamericus_spn_shibatta_Bsp_10996_LaPlata_Tibagi,Bryconamericus_spn_shibatta_Bexo_34659_LaPlata_Tibagi</w:t>
      </w:r>
      <w:r w:rsidRPr="001B0213">
        <w:rPr>
          <w:rFonts w:ascii="Courier New" w:hAnsi="Courier New" w:cs="Courier New"/>
        </w:rPr>
        <w:t>,</w:t>
      </w:r>
      <w:r w:rsidRPr="00966744">
        <w:rPr>
          <w:rFonts w:ascii="Courier New" w:hAnsi="Courier New" w:cs="Courier New"/>
          <w:highlight w:val="cyan"/>
        </w:rPr>
        <w:t>Bryconamericus_ornaticeps_79627_Tingua</w:t>
      </w:r>
    </w:p>
    <w:p w14:paraId="715DC0DC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34BCA9E4" w14:textId="77777777" w:rsidR="001B0213" w:rsidRPr="00966744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6744">
        <w:rPr>
          <w:rFonts w:ascii="Courier New" w:hAnsi="Courier New" w:cs="Courier New"/>
          <w:highlight w:val="yellow"/>
          <w:lang w:val="en-US"/>
        </w:rPr>
        <w:t>Species 49 (support = 0.964)</w:t>
      </w:r>
    </w:p>
    <w:p w14:paraId="44CE4DF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6744">
        <w:rPr>
          <w:rFonts w:ascii="Courier New" w:hAnsi="Courier New" w:cs="Courier New"/>
          <w:highlight w:val="yellow"/>
          <w:lang w:val="en-US"/>
        </w:rPr>
        <w:t xml:space="preserve">     Piabina_argentea_18788_Bsp_Parana_Tiete</w:t>
      </w:r>
    </w:p>
    <w:p w14:paraId="399106A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BB8B79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97117">
        <w:rPr>
          <w:rFonts w:ascii="Courier New" w:hAnsi="Courier New" w:cs="Courier New"/>
          <w:highlight w:val="yellow"/>
          <w:lang w:val="en-US"/>
        </w:rPr>
        <w:t>Species 50 (support = 0.785)</w:t>
      </w:r>
    </w:p>
    <w:p w14:paraId="4867F8E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966744">
        <w:rPr>
          <w:rFonts w:ascii="Courier New" w:hAnsi="Courier New" w:cs="Courier New"/>
          <w:highlight w:val="yellow"/>
          <w:lang w:val="en-US"/>
        </w:rPr>
        <w:t>Bryconamericus_ornaticeps_79628_</w:t>
      </w:r>
      <w:proofErr w:type="gramStart"/>
      <w:r w:rsidRPr="00966744">
        <w:rPr>
          <w:rFonts w:ascii="Courier New" w:hAnsi="Courier New" w:cs="Courier New"/>
          <w:highlight w:val="yellow"/>
          <w:lang w:val="en-US"/>
        </w:rPr>
        <w:t>Tingua,Bryconamericus</w:t>
      </w:r>
      <w:proofErr w:type="gramEnd"/>
      <w:r w:rsidRPr="00966744">
        <w:rPr>
          <w:rFonts w:ascii="Courier New" w:hAnsi="Courier New" w:cs="Courier New"/>
          <w:highlight w:val="yellow"/>
          <w:lang w:val="en-US"/>
        </w:rPr>
        <w:t>_ornaticeps_79626_Tingua</w:t>
      </w:r>
    </w:p>
    <w:p w14:paraId="57C519C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F7AA8EE" w14:textId="77777777" w:rsidR="001B0213" w:rsidRPr="00966744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966744">
        <w:rPr>
          <w:rFonts w:ascii="Courier New" w:hAnsi="Courier New" w:cs="Courier New"/>
          <w:highlight w:val="yellow"/>
          <w:lang w:val="en-US"/>
        </w:rPr>
        <w:t>Species 51 (support = 1.000)</w:t>
      </w:r>
    </w:p>
    <w:p w14:paraId="5FAF90C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66744">
        <w:rPr>
          <w:rFonts w:ascii="Courier New" w:hAnsi="Courier New" w:cs="Courier New"/>
          <w:highlight w:val="yellow"/>
          <w:lang w:val="en-US"/>
        </w:rPr>
        <w:t xml:space="preserve">     3721306_Piabina_argentea</w:t>
      </w:r>
    </w:p>
    <w:p w14:paraId="6D52AFE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8325FC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42A33">
        <w:rPr>
          <w:rFonts w:ascii="Courier New" w:hAnsi="Courier New" w:cs="Courier New"/>
          <w:highlight w:val="cyan"/>
          <w:lang w:val="en-US"/>
        </w:rPr>
        <w:t>Species 52 (support = 0.051)</w:t>
      </w:r>
    </w:p>
    <w:p w14:paraId="5F90ED5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242A33">
        <w:rPr>
          <w:rFonts w:ascii="Courier New" w:hAnsi="Courier New" w:cs="Courier New"/>
          <w:highlight w:val="cyan"/>
          <w:lang w:val="en-US"/>
        </w:rPr>
        <w:t>Bryconamericus_caucanus_76423_Magdalena_Cauca,Bryconamericus_caucanus_76424_Magdalena_Cauca,Bryconamericus_caucanus_76421_Magdalena_Cauca,Bryconamericus_caucanus_76422_Magdalena_Cauca,Hemibrycon_boquiae_76527_Magdalena_Cauca,Hemibrycon_boquiae_76526_Magdalena_Cauca,Hemibrycon_boquiae_76530_Magdalena_Cauca,Hemibrycon_boquiae_76528_Magdalena_Cauca,Hemibrycon_boquiae_76529_Magdalena_cauca,Bryconamericus_caldasi_76507_Magdalena_Cauca,Bryconamericus_caldasi_76506_Magdalena_Cauca,Bryconamericus_caldasi_76505_Magdalena_Cauca,Bryconamericus_caldasi_76504_Magdalena_Cauca,Bryconamericus_caldasi_76502_Magdalena_Cauca,Bryconamericus_caldasi_76503_Magdalena_Cauca,Bryconamericus_caucanus_76511_Magdalena_Cauca,Bryconamericus_caucanus_76509_Magdalena_Cauca,Bryconamericus_caucanus_76512_Magdalena_Cauca,Bryconamericus_caucanus_76510_Magdalena_cauca,Bryconamericus_andresoi_76404_Patia_Timbio,Bryconamericus_andresoi_76402_Patia_Timbio,Bryconamericus_andresoi_76403_Patia_Timbio,Bryconamericus_andresoi_76405_Patia_Timbio,Bryconamericus_andresoi_76401_Patia_Timbio,Bryconamericus_galvisi_76412_Amazonas_Putumayo,Bryconamericus_galvisi_76411_Amazonas_Putumayo,Bryconamericus_galvisi_76413_Amazonas_Putumayo</w:t>
      </w:r>
    </w:p>
    <w:p w14:paraId="55EE2E9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D7D7C91" w14:textId="77777777" w:rsidR="001B0213" w:rsidRPr="003A4DE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3A4DE8">
        <w:rPr>
          <w:rFonts w:ascii="Courier New" w:hAnsi="Courier New" w:cs="Courier New"/>
          <w:highlight w:val="yellow"/>
          <w:lang w:val="en-US"/>
        </w:rPr>
        <w:t>Species 53 (support = 0.963)</w:t>
      </w:r>
    </w:p>
    <w:p w14:paraId="4220A53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3A4DE8">
        <w:rPr>
          <w:rFonts w:ascii="Courier New" w:hAnsi="Courier New" w:cs="Courier New"/>
          <w:highlight w:val="yellow"/>
          <w:lang w:val="en-US"/>
        </w:rPr>
        <w:t xml:space="preserve">     3333171_Odontostoechus_lethostigmus</w:t>
      </w:r>
    </w:p>
    <w:p w14:paraId="796FD17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1C417A0" w14:textId="77777777" w:rsidR="001B0213" w:rsidRPr="003A4DE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3A4DE8">
        <w:rPr>
          <w:rFonts w:ascii="Courier New" w:hAnsi="Courier New" w:cs="Courier New"/>
          <w:highlight w:val="yellow"/>
          <w:lang w:val="en-US"/>
        </w:rPr>
        <w:t>Species 54 (support = 0.963)</w:t>
      </w:r>
    </w:p>
    <w:p w14:paraId="6ACB3AF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3A4DE8">
        <w:rPr>
          <w:rFonts w:ascii="Courier New" w:hAnsi="Courier New" w:cs="Courier New"/>
          <w:highlight w:val="yellow"/>
          <w:lang w:val="en-US"/>
        </w:rPr>
        <w:t xml:space="preserve">     Bryconamericus_iheringii_20482_Bsp_Atlantico</w:t>
      </w:r>
    </w:p>
    <w:p w14:paraId="11A176B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A53F676" w14:textId="77777777" w:rsidR="001B0213" w:rsidRPr="006056F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6056F4">
        <w:rPr>
          <w:rFonts w:ascii="Courier New" w:hAnsi="Courier New" w:cs="Courier New"/>
          <w:highlight w:val="cyan"/>
          <w:lang w:val="en-US"/>
        </w:rPr>
        <w:t>Species 55 (support = 0.567)</w:t>
      </w:r>
    </w:p>
    <w:p w14:paraId="0222FE9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6056F4">
        <w:rPr>
          <w:rFonts w:ascii="Courier New" w:hAnsi="Courier New" w:cs="Courier New"/>
          <w:highlight w:val="cyan"/>
          <w:lang w:val="en-US"/>
        </w:rPr>
        <w:t xml:space="preserve">     Bryconamericus_iheringii_61391_Bsp_LaPlata_Uruguay,Bryconamericus_iheringii_34199_LaPlata_Parana,Bryconamericus_iheringii_34198_Parana,3534200_Bryconamericus_exodon,Bryconamericus_iheringii_18706_Parana_Tiete,Bryconamericus_iheringii_18707_Parana_Tiete,Bryconamericus_iheringii_66564_Bika_Parana_Iguacu,Bryconamericus_iheringii_66563_Bika_Parana_Iguacu,Bryconamericus_iheringii_61324_Bsp_LaPlata_Uruguay,Bryconamericus_iheringii_68417_LaPlata_Uruguay,Bryconamericus_iheringii_34762_Bexo_LaPlata_Parana,Bryconamericus_iheringii_20483_Bsp_Atlantico,Bryconamericus_iheringii_21272_Atlantico,Bryconamericus_iheringii_21271_Atlantico,Bryconamericus_iheringii_21251_Bsp_Atlantico,Bryconamericus_iheringii_21252_Bsp_Atlantico</w:t>
      </w:r>
    </w:p>
    <w:p w14:paraId="138E765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B5E04DA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56 (support = 0.998)</w:t>
      </w:r>
    </w:p>
    <w:p w14:paraId="40ED009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2337317_Knodus_heteresthes_B</w:t>
      </w:r>
    </w:p>
    <w:p w14:paraId="5F3CF2E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03E80E6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57 (support = 0.991)</w:t>
      </w:r>
    </w:p>
    <w:p w14:paraId="38E3C54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1149366_Knodus_cf_delta_A</w:t>
      </w:r>
    </w:p>
    <w:p w14:paraId="1513365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D1783E4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58 (support = 0.970)</w:t>
      </w:r>
    </w:p>
    <w:p w14:paraId="2A2B79B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3625516_Cyanocharax_alburnus</w:t>
      </w:r>
    </w:p>
    <w:p w14:paraId="60E99B60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CFAA4A9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59 (support = 0.497)</w:t>
      </w:r>
    </w:p>
    <w:p w14:paraId="368BF21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Cyanocharax_itaimbe_60646_Bihe_</w:t>
      </w:r>
      <w:proofErr w:type="gramStart"/>
      <w:r w:rsidRPr="00043448">
        <w:rPr>
          <w:rFonts w:ascii="Courier New" w:hAnsi="Courier New" w:cs="Courier New"/>
          <w:highlight w:val="yellow"/>
          <w:lang w:val="en-US"/>
        </w:rPr>
        <w:t>Atlantico,Cyanocharax</w:t>
      </w:r>
      <w:proofErr w:type="gramEnd"/>
      <w:r w:rsidRPr="00043448">
        <w:rPr>
          <w:rFonts w:ascii="Courier New" w:hAnsi="Courier New" w:cs="Courier New"/>
          <w:highlight w:val="yellow"/>
          <w:lang w:val="en-US"/>
        </w:rPr>
        <w:t>_itaimbe_60645_Bihe_Atlantico</w:t>
      </w:r>
    </w:p>
    <w:p w14:paraId="31D3183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A552192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60 (support = 0.342)</w:t>
      </w:r>
    </w:p>
    <w:p w14:paraId="7EF58FD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Knodus_sp_74408_Bsp_Amazonas_</w:t>
      </w:r>
      <w:proofErr w:type="gramStart"/>
      <w:r w:rsidRPr="00043448">
        <w:rPr>
          <w:rFonts w:ascii="Courier New" w:hAnsi="Courier New" w:cs="Courier New"/>
          <w:highlight w:val="yellow"/>
          <w:lang w:val="en-US"/>
        </w:rPr>
        <w:t>Rionegro,Knodus</w:t>
      </w:r>
      <w:proofErr w:type="gramEnd"/>
      <w:r w:rsidRPr="00043448">
        <w:rPr>
          <w:rFonts w:ascii="Courier New" w:hAnsi="Courier New" w:cs="Courier New"/>
          <w:highlight w:val="yellow"/>
          <w:lang w:val="en-US"/>
        </w:rPr>
        <w:t>_sp_74406_Bsp_Amazonas_RioNegro,Knodus_sp_74407_Bsp_Amazonas_RioNegro</w:t>
      </w:r>
    </w:p>
    <w:p w14:paraId="2D9D097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C8127EB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61 (support = 0.995)</w:t>
      </w:r>
    </w:p>
    <w:p w14:paraId="01E54EB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723547_Knodus_cf_orteguasse_A</w:t>
      </w:r>
    </w:p>
    <w:p w14:paraId="5509B57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0849C02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62 (support = 0.901)</w:t>
      </w:r>
    </w:p>
    <w:p w14:paraId="2A61E58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2066315_Knodus_sp5</w:t>
      </w:r>
    </w:p>
    <w:p w14:paraId="08AF15A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FDD940F" w14:textId="77777777" w:rsidR="001B0213" w:rsidRPr="0004344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>Species 63 (support = 0.901)</w:t>
      </w:r>
    </w:p>
    <w:p w14:paraId="3285E3B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43448">
        <w:rPr>
          <w:rFonts w:ascii="Courier New" w:hAnsi="Courier New" w:cs="Courier New"/>
          <w:highlight w:val="yellow"/>
          <w:lang w:val="en-US"/>
        </w:rPr>
        <w:t xml:space="preserve">     2136223_Knodus_chapadae_C</w:t>
      </w:r>
    </w:p>
    <w:p w14:paraId="557E666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D2C809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97117">
        <w:rPr>
          <w:rFonts w:ascii="Courier New" w:hAnsi="Courier New" w:cs="Courier New"/>
          <w:highlight w:val="yellow"/>
          <w:lang w:val="en-US"/>
        </w:rPr>
        <w:t>Species 64 (support = 0.835)</w:t>
      </w:r>
    </w:p>
    <w:p w14:paraId="5F4D4F7B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043448">
        <w:rPr>
          <w:rFonts w:ascii="Courier New" w:hAnsi="Courier New" w:cs="Courier New"/>
          <w:highlight w:val="yellow"/>
        </w:rPr>
        <w:t>Bryconamericus_emperador_76658_</w:t>
      </w:r>
      <w:proofErr w:type="gramStart"/>
      <w:r w:rsidRPr="00043448">
        <w:rPr>
          <w:rFonts w:ascii="Courier New" w:hAnsi="Courier New" w:cs="Courier New"/>
          <w:highlight w:val="yellow"/>
        </w:rPr>
        <w:t>Dagua,Bryconamericus</w:t>
      </w:r>
      <w:proofErr w:type="gramEnd"/>
      <w:r w:rsidRPr="00043448">
        <w:rPr>
          <w:rFonts w:ascii="Courier New" w:hAnsi="Courier New" w:cs="Courier New"/>
          <w:highlight w:val="yellow"/>
        </w:rPr>
        <w:t>_emperador_76441_Dagua_Jesus,Bryconamericus_emperador_76442_Dagua_Jesus,Bryconamericus_emperador_76443_Dagua_Jesus</w:t>
      </w:r>
    </w:p>
    <w:p w14:paraId="33EF17FF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76786434" w14:textId="77777777" w:rsidR="001B0213" w:rsidRPr="0057136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571362">
        <w:rPr>
          <w:rFonts w:ascii="Courier New" w:hAnsi="Courier New" w:cs="Courier New"/>
          <w:highlight w:val="cyan"/>
          <w:lang w:val="en-US"/>
        </w:rPr>
        <w:t>Species 65 (support = 0.617)</w:t>
      </w:r>
    </w:p>
    <w:p w14:paraId="03A9258A" w14:textId="77777777" w:rsidR="001B0213" w:rsidRPr="0057136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571362">
        <w:rPr>
          <w:rFonts w:ascii="Courier New" w:hAnsi="Courier New" w:cs="Courier New"/>
          <w:highlight w:val="cyan"/>
          <w:lang w:val="en-US"/>
        </w:rPr>
        <w:t xml:space="preserve">     Bryconamericus_cismontanus_76465_Orinoco</w:t>
      </w:r>
    </w:p>
    <w:p w14:paraId="0B11E259" w14:textId="77777777" w:rsidR="001B0213" w:rsidRPr="0057136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4825212F" w14:textId="77777777" w:rsidR="001B0213" w:rsidRPr="0057136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571362">
        <w:rPr>
          <w:rFonts w:ascii="Courier New" w:hAnsi="Courier New" w:cs="Courier New"/>
          <w:highlight w:val="cyan"/>
          <w:lang w:val="en-US"/>
        </w:rPr>
        <w:t>Species 66 (support = 0.463)</w:t>
      </w:r>
    </w:p>
    <w:p w14:paraId="5376F26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571362">
        <w:rPr>
          <w:rFonts w:ascii="Courier New" w:hAnsi="Courier New" w:cs="Courier New"/>
          <w:highlight w:val="cyan"/>
          <w:lang w:val="en-US"/>
        </w:rPr>
        <w:t xml:space="preserve">     Bryconamericus_cismontanus_76466_Orinoco</w:t>
      </w:r>
    </w:p>
    <w:p w14:paraId="153E033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70EAF8D" w14:textId="77777777" w:rsidR="001B0213" w:rsidRPr="002F123E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2F123E">
        <w:rPr>
          <w:rFonts w:ascii="Courier New" w:hAnsi="Courier New" w:cs="Courier New"/>
          <w:highlight w:val="yellow"/>
          <w:lang w:val="en-US"/>
        </w:rPr>
        <w:t>Species 67 (support = 0.846)</w:t>
      </w:r>
    </w:p>
    <w:p w14:paraId="597161C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F123E">
        <w:rPr>
          <w:rFonts w:ascii="Courier New" w:hAnsi="Courier New" w:cs="Courier New"/>
          <w:highlight w:val="yellow"/>
          <w:lang w:val="en-US"/>
        </w:rPr>
        <w:t xml:space="preserve">     1053834_Knodus_aff_megalops_C</w:t>
      </w:r>
    </w:p>
    <w:p w14:paraId="6DC0F9E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F40720F" w14:textId="77777777" w:rsidR="001B0213" w:rsidRPr="002F123E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2F123E">
        <w:rPr>
          <w:rFonts w:ascii="Courier New" w:hAnsi="Courier New" w:cs="Courier New"/>
          <w:highlight w:val="yellow"/>
          <w:lang w:val="en-US"/>
        </w:rPr>
        <w:t>Species 68 (support = 0.846)</w:t>
      </w:r>
    </w:p>
    <w:p w14:paraId="06645A3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F123E">
        <w:rPr>
          <w:rFonts w:ascii="Courier New" w:hAnsi="Courier New" w:cs="Courier New"/>
          <w:highlight w:val="yellow"/>
          <w:lang w:val="en-US"/>
        </w:rPr>
        <w:t xml:space="preserve">     1249367_Knodus_cf_delta_B</w:t>
      </w:r>
    </w:p>
    <w:p w14:paraId="52E6466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72897E4" w14:textId="77777777" w:rsidR="001B0213" w:rsidRPr="004F037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F0378">
        <w:rPr>
          <w:rFonts w:ascii="Courier New" w:hAnsi="Courier New" w:cs="Courier New"/>
          <w:highlight w:val="yellow"/>
          <w:lang w:val="en-US"/>
        </w:rPr>
        <w:t>Species 69 (support = 0.970)</w:t>
      </w:r>
    </w:p>
    <w:p w14:paraId="1B57ECE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F0378">
        <w:rPr>
          <w:rFonts w:ascii="Courier New" w:hAnsi="Courier New" w:cs="Courier New"/>
          <w:highlight w:val="yellow"/>
          <w:lang w:val="en-US"/>
        </w:rPr>
        <w:t xml:space="preserve">     1554223_Knodus_megalops_B</w:t>
      </w:r>
    </w:p>
    <w:p w14:paraId="17293DE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4389FC9" w14:textId="77777777" w:rsidR="001B0213" w:rsidRPr="004F037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F0378">
        <w:rPr>
          <w:rFonts w:ascii="Courier New" w:hAnsi="Courier New" w:cs="Courier New"/>
          <w:highlight w:val="yellow"/>
          <w:lang w:val="en-US"/>
        </w:rPr>
        <w:t>Species 70 (support = 0.478)</w:t>
      </w:r>
    </w:p>
    <w:p w14:paraId="2B56A5D5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4F0378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</w:rPr>
        <w:t>Knodus_hypopterus_76534_Amazonas_</w:t>
      </w:r>
      <w:proofErr w:type="gramStart"/>
      <w:r w:rsidRPr="00097117">
        <w:rPr>
          <w:rFonts w:ascii="Courier New" w:hAnsi="Courier New" w:cs="Courier New"/>
          <w:highlight w:val="yellow"/>
        </w:rPr>
        <w:t>Caqueta,Knodus</w:t>
      </w:r>
      <w:proofErr w:type="gramEnd"/>
      <w:r w:rsidRPr="00097117">
        <w:rPr>
          <w:rFonts w:ascii="Courier New" w:hAnsi="Courier New" w:cs="Courier New"/>
          <w:highlight w:val="yellow"/>
        </w:rPr>
        <w:t>_hypopterus_76536_Amazonas_Caqueta</w:t>
      </w:r>
    </w:p>
    <w:p w14:paraId="36249E9E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35E5DCC1" w14:textId="77777777" w:rsidR="001B0213" w:rsidRPr="00CF4E2E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CF4E2E">
        <w:rPr>
          <w:rFonts w:ascii="Courier New" w:hAnsi="Courier New" w:cs="Courier New"/>
          <w:highlight w:val="cyan"/>
          <w:lang w:val="en-US"/>
        </w:rPr>
        <w:t>Species 71 (support = 0.967)</w:t>
      </w:r>
    </w:p>
    <w:p w14:paraId="4E52AB4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CF4E2E">
        <w:rPr>
          <w:rFonts w:ascii="Courier New" w:hAnsi="Courier New" w:cs="Courier New"/>
          <w:highlight w:val="cyan"/>
          <w:lang w:val="en-US"/>
        </w:rPr>
        <w:t xml:space="preserve">     Bryconamericus_guaytarae_76419_Patia_Mojarras</w:t>
      </w:r>
    </w:p>
    <w:p w14:paraId="5481DAD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4B49930" w14:textId="77777777" w:rsidR="001B0213" w:rsidRPr="004F0378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F0378">
        <w:rPr>
          <w:rFonts w:ascii="Courier New" w:hAnsi="Courier New" w:cs="Courier New"/>
          <w:highlight w:val="yellow"/>
          <w:lang w:val="en-US"/>
        </w:rPr>
        <w:t>Species 72 (support = 0.961)</w:t>
      </w:r>
    </w:p>
    <w:p w14:paraId="6F65735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F0378">
        <w:rPr>
          <w:rFonts w:ascii="Courier New" w:hAnsi="Courier New" w:cs="Courier New"/>
          <w:highlight w:val="yellow"/>
          <w:lang w:val="en-US"/>
        </w:rPr>
        <w:t xml:space="preserve">     4333168_Hemibrycon_taeniurus</w:t>
      </w:r>
    </w:p>
    <w:p w14:paraId="2205E310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6E4A15F" w14:textId="77777777" w:rsidR="001B0213" w:rsidRPr="004F037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F0378">
        <w:rPr>
          <w:rFonts w:ascii="Courier New" w:hAnsi="Courier New" w:cs="Courier New"/>
          <w:highlight w:val="cyan"/>
          <w:lang w:val="en-US"/>
        </w:rPr>
        <w:t>Species 73 (support = 0.157)</w:t>
      </w:r>
    </w:p>
    <w:p w14:paraId="1C0F9B12" w14:textId="1E3B6CB5" w:rsidR="001B0213" w:rsidRPr="007D07E2" w:rsidRDefault="001B0213" w:rsidP="00A726AA">
      <w:pPr>
        <w:pStyle w:val="Textosinformato"/>
        <w:rPr>
          <w:rFonts w:ascii="Courier New" w:hAnsi="Courier New" w:cs="Courier New"/>
        </w:rPr>
      </w:pPr>
      <w:r w:rsidRPr="004F0378">
        <w:rPr>
          <w:rFonts w:ascii="Courier New" w:hAnsi="Courier New" w:cs="Courier New"/>
          <w:highlight w:val="cyan"/>
        </w:rPr>
        <w:t xml:space="preserve">     Bryconamericus_cismontanus_76467_</w:t>
      </w:r>
      <w:proofErr w:type="gramStart"/>
      <w:r w:rsidRPr="004F0378">
        <w:rPr>
          <w:rFonts w:ascii="Courier New" w:hAnsi="Courier New" w:cs="Courier New"/>
          <w:highlight w:val="cyan"/>
        </w:rPr>
        <w:t>Orinoco,Bryconamericus</w:t>
      </w:r>
      <w:proofErr w:type="gramEnd"/>
      <w:r w:rsidRPr="004F0378">
        <w:rPr>
          <w:rFonts w:ascii="Courier New" w:hAnsi="Courier New" w:cs="Courier New"/>
          <w:highlight w:val="cyan"/>
        </w:rPr>
        <w:t>_sp_47612_Orinoco_Apure,215818_Knodus_meridae</w:t>
      </w:r>
      <w:r w:rsidR="007D07E2" w:rsidRPr="004F0378">
        <w:rPr>
          <w:rFonts w:ascii="Courier New" w:hAnsi="Courier New" w:cs="Courier New"/>
          <w:highlight w:val="cyan"/>
        </w:rPr>
        <w:softHyphen/>
      </w:r>
    </w:p>
    <w:p w14:paraId="1DBCC80D" w14:textId="77777777" w:rsidR="001B0213" w:rsidRPr="007D07E2" w:rsidRDefault="001B0213" w:rsidP="00A726AA">
      <w:pPr>
        <w:pStyle w:val="Textosinformato"/>
        <w:rPr>
          <w:rFonts w:ascii="Courier New" w:hAnsi="Courier New" w:cs="Courier New"/>
        </w:rPr>
      </w:pPr>
    </w:p>
    <w:p w14:paraId="6E534B46" w14:textId="77777777" w:rsidR="001B0213" w:rsidRPr="00D864BD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D864BD">
        <w:rPr>
          <w:rFonts w:ascii="Courier New" w:hAnsi="Courier New" w:cs="Courier New"/>
          <w:highlight w:val="cyan"/>
          <w:lang w:val="en-US"/>
        </w:rPr>
        <w:t>Species 74 (support = 0.311)</w:t>
      </w:r>
    </w:p>
    <w:p w14:paraId="0C7BB13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D864BD">
        <w:rPr>
          <w:rFonts w:ascii="Courier New" w:hAnsi="Courier New" w:cs="Courier New"/>
          <w:highlight w:val="cyan"/>
          <w:lang w:val="en-US"/>
        </w:rPr>
        <w:t xml:space="preserve">     Bryconamericus_cismontanus_76463_Orinoco</w:t>
      </w:r>
    </w:p>
    <w:p w14:paraId="004B784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A51428F" w14:textId="77777777" w:rsidR="001B0213" w:rsidRPr="00D864BD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D864BD">
        <w:rPr>
          <w:rFonts w:ascii="Courier New" w:hAnsi="Courier New" w:cs="Courier New"/>
          <w:highlight w:val="yellow"/>
          <w:lang w:val="en-US"/>
        </w:rPr>
        <w:t>Species 75 (support = 0.328)</w:t>
      </w:r>
    </w:p>
    <w:p w14:paraId="4A7345D6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D864BD">
        <w:rPr>
          <w:rFonts w:ascii="Courier New" w:hAnsi="Courier New" w:cs="Courier New"/>
          <w:highlight w:val="yello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</w:rPr>
        <w:t>Bryconamericus_sp_76673_</w:t>
      </w:r>
      <w:proofErr w:type="gramStart"/>
      <w:r w:rsidRPr="00097117">
        <w:rPr>
          <w:rFonts w:ascii="Courier New" w:hAnsi="Courier New" w:cs="Courier New"/>
          <w:highlight w:val="yellow"/>
        </w:rPr>
        <w:t>Amazonas,Bryconamericus</w:t>
      </w:r>
      <w:proofErr w:type="gramEnd"/>
      <w:r w:rsidRPr="00097117">
        <w:rPr>
          <w:rFonts w:ascii="Courier New" w:hAnsi="Courier New" w:cs="Courier New"/>
          <w:highlight w:val="yellow"/>
        </w:rPr>
        <w:t>_sp_76672_Amazonas</w:t>
      </w:r>
    </w:p>
    <w:p w14:paraId="434AFB75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2E9D93BE" w14:textId="77777777" w:rsidR="001B0213" w:rsidRPr="0048062D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8062D">
        <w:rPr>
          <w:rFonts w:ascii="Courier New" w:hAnsi="Courier New" w:cs="Courier New"/>
          <w:highlight w:val="yellow"/>
          <w:lang w:val="en-US"/>
        </w:rPr>
        <w:t>Species 76 (support = 0.678)</w:t>
      </w:r>
    </w:p>
    <w:p w14:paraId="6E39AA80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8062D">
        <w:rPr>
          <w:rFonts w:ascii="Courier New" w:hAnsi="Courier New" w:cs="Courier New"/>
          <w:highlight w:val="yellow"/>
          <w:lang w:val="en-US"/>
        </w:rPr>
        <w:t xml:space="preserve">     Bryconamericus_sp_34782_Bstr_Parana</w:t>
      </w:r>
    </w:p>
    <w:p w14:paraId="354EDF7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DDFD8E2" w14:textId="77777777" w:rsidR="001B0213" w:rsidRPr="0048062D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8062D">
        <w:rPr>
          <w:rFonts w:ascii="Courier New" w:hAnsi="Courier New" w:cs="Courier New"/>
          <w:highlight w:val="yellow"/>
          <w:lang w:val="en-US"/>
        </w:rPr>
        <w:t>Species 77 (support = 0.955)</w:t>
      </w:r>
    </w:p>
    <w:p w14:paraId="7F902B3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8062D">
        <w:rPr>
          <w:rFonts w:ascii="Courier New" w:hAnsi="Courier New" w:cs="Courier New"/>
          <w:highlight w:val="yellow"/>
          <w:lang w:val="en-US"/>
        </w:rPr>
        <w:t xml:space="preserve">     Bryconamericus_scleroparius_76669_Changuinola</w:t>
      </w:r>
    </w:p>
    <w:p w14:paraId="58D6EA5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7EA0F0F" w14:textId="77777777" w:rsidR="001B0213" w:rsidRPr="00097117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97117">
        <w:rPr>
          <w:rFonts w:ascii="Courier New" w:hAnsi="Courier New" w:cs="Courier New"/>
          <w:lang w:val="en-US"/>
        </w:rPr>
        <w:t>Species 78 (support = 0.336)</w:t>
      </w:r>
    </w:p>
    <w:p w14:paraId="79509666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097117">
        <w:rPr>
          <w:rFonts w:ascii="Courier New" w:hAnsi="Courier New" w:cs="Courier New"/>
          <w:lang w:val="en-US"/>
        </w:rPr>
        <w:t xml:space="preserve">     </w:t>
      </w:r>
      <w:r w:rsidRPr="0048062D">
        <w:rPr>
          <w:rFonts w:ascii="Courier New" w:hAnsi="Courier New" w:cs="Courier New"/>
          <w:highlight w:val="yellow"/>
        </w:rPr>
        <w:t>Bryconamericus_ichoensis_76489_Atrato_</w:t>
      </w:r>
      <w:proofErr w:type="gramStart"/>
      <w:r w:rsidRPr="0048062D">
        <w:rPr>
          <w:rFonts w:ascii="Courier New" w:hAnsi="Courier New" w:cs="Courier New"/>
          <w:highlight w:val="yellow"/>
        </w:rPr>
        <w:t>Icho,Bryconamericus</w:t>
      </w:r>
      <w:proofErr w:type="gramEnd"/>
      <w:r w:rsidRPr="0048062D">
        <w:rPr>
          <w:rFonts w:ascii="Courier New" w:hAnsi="Courier New" w:cs="Courier New"/>
          <w:highlight w:val="yellow"/>
        </w:rPr>
        <w:t>_emperador_76487_Atrato_Icho,Bryconamericus_emperador_76484_Atrato_Icho,Bryconamericus_emperador_76486_Atrato_Icho,Bryconamericus_emperador_76483_Atrato_Icho,Bryconamericus_emperador_76485_Atrato_Icho</w:t>
      </w:r>
    </w:p>
    <w:p w14:paraId="23A6D319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51FD2C4A" w14:textId="77777777" w:rsidR="001B0213" w:rsidRPr="004E1882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4E1882">
        <w:rPr>
          <w:rFonts w:ascii="Courier New" w:hAnsi="Courier New" w:cs="Courier New"/>
          <w:highlight w:val="cyan"/>
        </w:rPr>
        <w:t>Species</w:t>
      </w:r>
      <w:proofErr w:type="spellEnd"/>
      <w:r w:rsidRPr="004E1882">
        <w:rPr>
          <w:rFonts w:ascii="Courier New" w:hAnsi="Courier New" w:cs="Courier New"/>
          <w:highlight w:val="cyan"/>
        </w:rPr>
        <w:t xml:space="preserve"> 79 (</w:t>
      </w:r>
      <w:proofErr w:type="spellStart"/>
      <w:r w:rsidRPr="004E1882">
        <w:rPr>
          <w:rFonts w:ascii="Courier New" w:hAnsi="Courier New" w:cs="Courier New"/>
          <w:highlight w:val="cyan"/>
        </w:rPr>
        <w:t>support</w:t>
      </w:r>
      <w:proofErr w:type="spellEnd"/>
      <w:r w:rsidRPr="004E1882">
        <w:rPr>
          <w:rFonts w:ascii="Courier New" w:hAnsi="Courier New" w:cs="Courier New"/>
          <w:highlight w:val="cyan"/>
        </w:rPr>
        <w:t xml:space="preserve"> = 0.377)</w:t>
      </w:r>
    </w:p>
    <w:p w14:paraId="7898F449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4E1882">
        <w:rPr>
          <w:rFonts w:ascii="Courier New" w:hAnsi="Courier New" w:cs="Courier New"/>
          <w:highlight w:val="cyan"/>
        </w:rPr>
        <w:t xml:space="preserve">     Bryconamericus_guaytarae_76408_Patia_</w:t>
      </w:r>
      <w:proofErr w:type="gramStart"/>
      <w:r w:rsidRPr="004E1882">
        <w:rPr>
          <w:rFonts w:ascii="Courier New" w:hAnsi="Courier New" w:cs="Courier New"/>
          <w:highlight w:val="cyan"/>
        </w:rPr>
        <w:t>Guachicono,Bryconamericus</w:t>
      </w:r>
      <w:proofErr w:type="gramEnd"/>
      <w:r w:rsidRPr="004E1882">
        <w:rPr>
          <w:rFonts w:ascii="Courier New" w:hAnsi="Courier New" w:cs="Courier New"/>
          <w:highlight w:val="cyan"/>
        </w:rPr>
        <w:t>_guaytarae_76409_Patia_Guachicono</w:t>
      </w:r>
    </w:p>
    <w:p w14:paraId="1EE099D2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2979C629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proofErr w:type="spellStart"/>
      <w:r w:rsidRPr="004E1882">
        <w:rPr>
          <w:rFonts w:ascii="Courier New" w:hAnsi="Courier New" w:cs="Courier New"/>
          <w:highlight w:val="yellow"/>
        </w:rPr>
        <w:t>Species</w:t>
      </w:r>
      <w:proofErr w:type="spellEnd"/>
      <w:r w:rsidRPr="004E1882">
        <w:rPr>
          <w:rFonts w:ascii="Courier New" w:hAnsi="Courier New" w:cs="Courier New"/>
          <w:highlight w:val="yellow"/>
        </w:rPr>
        <w:t xml:space="preserve"> 80 (</w:t>
      </w:r>
      <w:proofErr w:type="spellStart"/>
      <w:r w:rsidRPr="004E1882">
        <w:rPr>
          <w:rFonts w:ascii="Courier New" w:hAnsi="Courier New" w:cs="Courier New"/>
          <w:highlight w:val="yellow"/>
        </w:rPr>
        <w:t>support</w:t>
      </w:r>
      <w:proofErr w:type="spellEnd"/>
      <w:r w:rsidRPr="004E1882">
        <w:rPr>
          <w:rFonts w:ascii="Courier New" w:hAnsi="Courier New" w:cs="Courier New"/>
          <w:highlight w:val="yellow"/>
        </w:rPr>
        <w:t xml:space="preserve"> = 0.341)</w:t>
      </w:r>
    </w:p>
    <w:p w14:paraId="3FB3E790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1B0213">
        <w:rPr>
          <w:rFonts w:ascii="Courier New" w:hAnsi="Courier New" w:cs="Courier New"/>
        </w:rPr>
        <w:t xml:space="preserve">     </w:t>
      </w:r>
      <w:r w:rsidRPr="00D33927">
        <w:rPr>
          <w:rFonts w:ascii="Courier New" w:hAnsi="Courier New" w:cs="Courier New"/>
          <w:highlight w:val="yellow"/>
        </w:rPr>
        <w:t>Knodus_moenkhausii_47707_Bexo_</w:t>
      </w:r>
      <w:proofErr w:type="gramStart"/>
      <w:r w:rsidRPr="00D33927">
        <w:rPr>
          <w:rFonts w:ascii="Courier New" w:hAnsi="Courier New" w:cs="Courier New"/>
          <w:highlight w:val="yellow"/>
        </w:rPr>
        <w:t>Parana,Knodus</w:t>
      </w:r>
      <w:proofErr w:type="gramEnd"/>
      <w:r w:rsidRPr="00D33927">
        <w:rPr>
          <w:rFonts w:ascii="Courier New" w:hAnsi="Courier New" w:cs="Courier New"/>
          <w:highlight w:val="yellow"/>
        </w:rPr>
        <w:t>_moenkhausii_47689_Bexo_Parana,Knodus_moenkhausii_38496_Bsp_Jequitinhonha_Fanado,Knodus_moenkhausii_38498_Bsp_Jequitinhonha_Fanado,Knodus_moenkhausii_20342_Bsp_ParaibadoSul,Knodus_moenkhausii_20343_Bsp_ParaibadoSul,Knodus_moenkhausii_38497_Bsp_Jequitinhonha_Fanado,431936_Knodus_moenkhausii,Knodus_moenkhausii_47688_Bexo_Parana</w:t>
      </w:r>
    </w:p>
    <w:p w14:paraId="73C762E4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4329AE07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proofErr w:type="spellStart"/>
      <w:r w:rsidRPr="001B0213">
        <w:rPr>
          <w:rFonts w:ascii="Courier New" w:hAnsi="Courier New" w:cs="Courier New"/>
        </w:rPr>
        <w:t>Species</w:t>
      </w:r>
      <w:proofErr w:type="spellEnd"/>
      <w:r w:rsidRPr="001B0213">
        <w:rPr>
          <w:rFonts w:ascii="Courier New" w:hAnsi="Courier New" w:cs="Courier New"/>
        </w:rPr>
        <w:t xml:space="preserve"> 81 (</w:t>
      </w:r>
      <w:proofErr w:type="spellStart"/>
      <w:r w:rsidRPr="001B0213">
        <w:rPr>
          <w:rFonts w:ascii="Courier New" w:hAnsi="Courier New" w:cs="Courier New"/>
        </w:rPr>
        <w:t>support</w:t>
      </w:r>
      <w:proofErr w:type="spellEnd"/>
      <w:r w:rsidRPr="001B0213">
        <w:rPr>
          <w:rFonts w:ascii="Courier New" w:hAnsi="Courier New" w:cs="Courier New"/>
        </w:rPr>
        <w:t xml:space="preserve"> = 0.607)</w:t>
      </w:r>
    </w:p>
    <w:p w14:paraId="31061D48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1B0213">
        <w:rPr>
          <w:rFonts w:ascii="Courier New" w:hAnsi="Courier New" w:cs="Courier New"/>
        </w:rPr>
        <w:t xml:space="preserve">     Knodus_moenkhausii_17323_Bsp_</w:t>
      </w:r>
      <w:proofErr w:type="gramStart"/>
      <w:r w:rsidRPr="001B0213">
        <w:rPr>
          <w:rFonts w:ascii="Courier New" w:hAnsi="Courier New" w:cs="Courier New"/>
        </w:rPr>
        <w:t>Parana,Knodus</w:t>
      </w:r>
      <w:proofErr w:type="gramEnd"/>
      <w:r w:rsidRPr="001B0213">
        <w:rPr>
          <w:rFonts w:ascii="Courier New" w:hAnsi="Courier New" w:cs="Courier New"/>
        </w:rPr>
        <w:t>_moenkhausii_47708_Bexo_Parana,Knodus_moenkhausii_17322_Bsp_Parana</w:t>
      </w:r>
    </w:p>
    <w:p w14:paraId="529E2BB8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19002683" w14:textId="77777777" w:rsidR="001B0213" w:rsidRPr="00D33927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D33927">
        <w:rPr>
          <w:rFonts w:ascii="Courier New" w:hAnsi="Courier New" w:cs="Courier New"/>
          <w:highlight w:val="yellow"/>
          <w:lang w:val="en-US"/>
        </w:rPr>
        <w:t>Species 82 (support = 0.849)</w:t>
      </w:r>
    </w:p>
    <w:p w14:paraId="35D21BF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D33927">
        <w:rPr>
          <w:rFonts w:ascii="Courier New" w:hAnsi="Courier New" w:cs="Courier New"/>
          <w:highlight w:val="yellow"/>
          <w:lang w:val="en-US"/>
        </w:rPr>
        <w:t xml:space="preserve">     Bryconamericus_ichoensis_76488_Atrato_Icho</w:t>
      </w:r>
    </w:p>
    <w:p w14:paraId="5887012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E43569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>Species 83 (support = 0.146)</w:t>
      </w:r>
    </w:p>
    <w:p w14:paraId="085E6FAC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484356">
        <w:rPr>
          <w:rFonts w:ascii="Courier New" w:hAnsi="Courier New" w:cs="Courier New"/>
        </w:rPr>
        <w:t>Bryconamericus_emperador_76651_SanJuan</w:t>
      </w:r>
      <w:r w:rsidRPr="001B0213">
        <w:rPr>
          <w:rFonts w:ascii="Courier New" w:hAnsi="Courier New" w:cs="Courier New"/>
        </w:rPr>
        <w:t>,Bryconamericus_emperador_76652_SanJuan,Bryconamericus_emperador_76653_SanJuan,Bryconamericus_bayano_76597_Sindatos,Bryconamericus_emperador_76664_SanJuan,Bryconamericus_emperador_76633_Tuira_Yape,Bryconamericus_emperador_76634_Tuira_Yape,Bryconamericus_emperador_76621_PlayonChico,Bryconamericus_emperador_76631_Azucar,Bryconamericus_emperador_76630_Azucar,Bryconamericus_emperador_76632_Azucar,Bryconamericus_emperador_76608_Mandinga,Bryconamericus_emperador_76607_Mandinga,Bryconamericus_emperador_76648_Anton,Bryconamericus_emperador_76642_Calovevora,Bryconamericus_emperador_76643_Calovevora,Bryconamericus_emperador_76644_Calovevora,Bryconamericus_emperador_76625_Bayano,Bryconamericus_emperador_76626_Bayano,Bryconamericus_emperador_76610_CocledelNorte,Bryconamericus_emperador_76611_CocledelNorte,Bryconamericus_emperador_76612_CocledelNorte,Bryconamericus_emperador_76618_Pato,Bryconamericus_emperador_76619_Pato,Bryconamericus_emperador_76637_Cascajal,Bryconamericus_emperador_76656_PinaPina,Bryconamericus_emperador_76654_PinaPina,Bryconamericus_emperador_76657_PinaPina,Bryconamericus_emperador_76655_PinaPina,Bryconamericus_emperador_18525_Atlantico,Bryconamericus_emperador_76638_Caimito,Bryconamericus_emperador_76640_Caimito,Bryconamericus_emperador_18524_Atlantico,Bryconamericus_emperador_76639_Caimito,Bryconamericus_emperador_76645_Chagres,Bryconamericus_emperador_76646_Chagres,Bryconamericus_emperador_76647_Chagres,Bryconamericus_emperador_76614_MigueldelaBorda,Bryconamericus_emperador_76613_MigueldelaBorda,Bryconamericus_emperador_76627_Indio,Bryconamericus_emperador_76628_Indio,Bryconamericus_emperador_76629_Indio</w:t>
      </w:r>
    </w:p>
    <w:p w14:paraId="29EEDA86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4B4213A1" w14:textId="77777777" w:rsidR="001B0213" w:rsidRPr="00484356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484356">
        <w:rPr>
          <w:rFonts w:ascii="Courier New" w:hAnsi="Courier New" w:cs="Courier New"/>
          <w:highlight w:val="yellow"/>
          <w:lang w:val="en-US"/>
        </w:rPr>
        <w:t>Species 84 (support = 0.933)</w:t>
      </w:r>
    </w:p>
    <w:p w14:paraId="40F7F63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84356">
        <w:rPr>
          <w:rFonts w:ascii="Courier New" w:hAnsi="Courier New" w:cs="Courier New"/>
          <w:highlight w:val="yellow"/>
          <w:lang w:val="en-US"/>
        </w:rPr>
        <w:t xml:space="preserve">     Knodus_sp6_76559_Orinoco_Guaviare</w:t>
      </w:r>
    </w:p>
    <w:p w14:paraId="03AE211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A38E35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>Species 85 (support = 0.498)</w:t>
      </w:r>
    </w:p>
    <w:p w14:paraId="0375AAD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Bryconamericus_alpha_76459_</w:t>
      </w:r>
      <w:proofErr w:type="gramStart"/>
      <w:r w:rsidRPr="00156CF2">
        <w:rPr>
          <w:rFonts w:ascii="Courier New" w:hAnsi="Courier New" w:cs="Courier New"/>
          <w:lang w:val="en-US"/>
        </w:rPr>
        <w:t>Orinoco,Bryconamericus</w:t>
      </w:r>
      <w:proofErr w:type="gramEnd"/>
      <w:r w:rsidRPr="00156CF2">
        <w:rPr>
          <w:rFonts w:ascii="Courier New" w:hAnsi="Courier New" w:cs="Courier New"/>
          <w:lang w:val="en-US"/>
        </w:rPr>
        <w:t>_alpha_76461_Orinoco,Knodus_sp5_76551_Orinoco_Meta,Knodus_sp6_76557_Orinoco_Guaviare,Knodus_sp6_76542_Orinoco_Guaviare,Bryconamericus_macarenae_76479_Orinoco_Guaviare,Knodus_sp6_76543_Orinoco_Guaviare,Knodus_sp4_76555_Orinoco_Meta,Knodus_sp6_76568_Orinoco_Meta,Knodus_sp6_76566_Orinoco_Meta,Knodus_sp6_76567_Orinoco_Meta</w:t>
      </w:r>
    </w:p>
    <w:p w14:paraId="5426C83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EDC2AAA" w14:textId="77777777" w:rsidR="001B0213" w:rsidRPr="004E188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E1882">
        <w:rPr>
          <w:rFonts w:ascii="Courier New" w:hAnsi="Courier New" w:cs="Courier New"/>
          <w:highlight w:val="cyan"/>
          <w:lang w:val="en-US"/>
        </w:rPr>
        <w:t>Species 86 (support = 0.788)</w:t>
      </w:r>
    </w:p>
    <w:p w14:paraId="0F5DB48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E1882">
        <w:rPr>
          <w:rFonts w:ascii="Courier New" w:hAnsi="Courier New" w:cs="Courier New"/>
          <w:highlight w:val="cyan"/>
          <w:lang w:val="en-US"/>
        </w:rPr>
        <w:t xml:space="preserve">     Bryconamericus_guaytarae_76407_Patia_Guachicono</w:t>
      </w:r>
    </w:p>
    <w:p w14:paraId="18E40AD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F80CBD8" w14:textId="77777777" w:rsidR="001B0213" w:rsidRPr="000664B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664BF">
        <w:rPr>
          <w:rFonts w:ascii="Courier New" w:hAnsi="Courier New" w:cs="Courier New"/>
          <w:highlight w:val="yellow"/>
          <w:lang w:val="en-US"/>
        </w:rPr>
        <w:t>Species 87 (support = 0.246)</w:t>
      </w:r>
    </w:p>
    <w:p w14:paraId="0B19135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664BF">
        <w:rPr>
          <w:rFonts w:ascii="Courier New" w:hAnsi="Courier New" w:cs="Courier New"/>
          <w:highlight w:val="yellow"/>
          <w:lang w:val="en-US"/>
        </w:rPr>
        <w:t xml:space="preserve">     </w:t>
      </w:r>
      <w:r w:rsidRPr="006177B9">
        <w:rPr>
          <w:rFonts w:ascii="Courier New" w:hAnsi="Courier New" w:cs="Courier New"/>
          <w:highlight w:val="cyan"/>
          <w:lang w:val="en-US"/>
        </w:rPr>
        <w:t>Bryconamericus_plutarcoi_76455</w:t>
      </w:r>
      <w:r w:rsidRPr="000664BF">
        <w:rPr>
          <w:rFonts w:ascii="Courier New" w:hAnsi="Courier New" w:cs="Courier New"/>
          <w:highlight w:val="yellow"/>
          <w:lang w:val="en-US"/>
        </w:rPr>
        <w:t>_Magdalena_Fonce,Bryconamericus_huilae_76433_Magdalena_Garzon,Bryconamericus_huilae_76431_Magdalena_Garzon,Bryconamericus_huilae_76434_Magdalena_Garzon,Bryconamericus_huilae_76432_Magdalena_Garzon,Bryconamericus_huilae_76435_Magdalena_Garzon,Bryconamericus_tolimae_76427_Magdalena_Coello,Bryconamericus_tolimae_76437_Magdalena_Amoya,Bryconamericus_tolimae_76428_Magdalena_Coello,Bryconamericus_tolimae_76440_Magdalena_Amoya,Bryconamericus_tolimae_76426_Magdalena_Coello,Bryconamericus_tolimae_76429_Magdalena_Coello,Bryconamericus_tolimae_76430_Magdalena_Coello,Bryconamericus_tolimae_76436_Magdalena_Amoya,Bryconamericus_tolimae_76438_Magdalena_Amoya,Bryconamericus_tolimae_76439_Magdalena_Amoya</w:t>
      </w:r>
    </w:p>
    <w:p w14:paraId="5C077314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4D69FE2" w14:textId="77777777" w:rsidR="001B0213" w:rsidRPr="009B5394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9B5394">
        <w:rPr>
          <w:rFonts w:ascii="Courier New" w:hAnsi="Courier New" w:cs="Courier New"/>
          <w:highlight w:val="cyan"/>
        </w:rPr>
        <w:t>Species</w:t>
      </w:r>
      <w:proofErr w:type="spellEnd"/>
      <w:r w:rsidRPr="009B5394">
        <w:rPr>
          <w:rFonts w:ascii="Courier New" w:hAnsi="Courier New" w:cs="Courier New"/>
          <w:highlight w:val="cyan"/>
        </w:rPr>
        <w:t xml:space="preserve"> 88 (</w:t>
      </w:r>
      <w:proofErr w:type="spellStart"/>
      <w:r w:rsidRPr="009B5394">
        <w:rPr>
          <w:rFonts w:ascii="Courier New" w:hAnsi="Courier New" w:cs="Courier New"/>
          <w:highlight w:val="cyan"/>
        </w:rPr>
        <w:t>support</w:t>
      </w:r>
      <w:proofErr w:type="spellEnd"/>
      <w:r w:rsidRPr="009B5394">
        <w:rPr>
          <w:rFonts w:ascii="Courier New" w:hAnsi="Courier New" w:cs="Courier New"/>
          <w:highlight w:val="cyan"/>
        </w:rPr>
        <w:t xml:space="preserve"> = 0.389)</w:t>
      </w:r>
    </w:p>
    <w:p w14:paraId="58C05DDE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9B5394">
        <w:rPr>
          <w:rFonts w:ascii="Courier New" w:hAnsi="Courier New" w:cs="Courier New"/>
          <w:highlight w:val="cyan"/>
        </w:rPr>
        <w:t xml:space="preserve">     Bryconamericus_macarenae_76478_Orinoco_</w:t>
      </w:r>
      <w:proofErr w:type="gramStart"/>
      <w:r w:rsidRPr="009B5394">
        <w:rPr>
          <w:rFonts w:ascii="Courier New" w:hAnsi="Courier New" w:cs="Courier New"/>
          <w:highlight w:val="cyan"/>
        </w:rPr>
        <w:t>Guaviare,Bryconamericus</w:t>
      </w:r>
      <w:proofErr w:type="gramEnd"/>
      <w:r w:rsidRPr="009B5394">
        <w:rPr>
          <w:rFonts w:ascii="Courier New" w:hAnsi="Courier New" w:cs="Courier New"/>
          <w:highlight w:val="cyan"/>
        </w:rPr>
        <w:t>_macarenae_76480_Orinoco_Guaviare</w:t>
      </w:r>
    </w:p>
    <w:p w14:paraId="66DDF366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6BCF8384" w14:textId="77777777" w:rsidR="001B0213" w:rsidRPr="000F06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F06EC">
        <w:rPr>
          <w:rFonts w:ascii="Courier New" w:hAnsi="Courier New" w:cs="Courier New"/>
          <w:highlight w:val="yellow"/>
          <w:lang w:val="en-US"/>
        </w:rPr>
        <w:t>Species 89 (support = 0.985)</w:t>
      </w:r>
    </w:p>
    <w:p w14:paraId="12F55BA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F06EC">
        <w:rPr>
          <w:rFonts w:ascii="Courier New" w:hAnsi="Courier New" w:cs="Courier New"/>
          <w:highlight w:val="yellow"/>
          <w:lang w:val="en-US"/>
        </w:rPr>
        <w:t xml:space="preserve">     2427342_Knodus_victoriae</w:t>
      </w:r>
    </w:p>
    <w:p w14:paraId="69C9394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7A75A6B" w14:textId="77777777" w:rsidR="001B0213" w:rsidRPr="000F06EC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F06EC">
        <w:rPr>
          <w:rFonts w:ascii="Courier New" w:hAnsi="Courier New" w:cs="Courier New"/>
          <w:highlight w:val="yellow"/>
          <w:lang w:val="en-US"/>
        </w:rPr>
        <w:t>Species 90 (support = 0.985)</w:t>
      </w:r>
    </w:p>
    <w:p w14:paraId="1A449DD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F06EC">
        <w:rPr>
          <w:rFonts w:ascii="Courier New" w:hAnsi="Courier New" w:cs="Courier New"/>
          <w:highlight w:val="yellow"/>
          <w:lang w:val="en-US"/>
        </w:rPr>
        <w:t xml:space="preserve">     2544636_Knodus_sp4</w:t>
      </w:r>
    </w:p>
    <w:p w14:paraId="55688C0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6D0246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>Species 91 (support = 0.297)</w:t>
      </w:r>
    </w:p>
    <w:p w14:paraId="1A128BE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0F06EC">
        <w:rPr>
          <w:rFonts w:ascii="Courier New" w:hAnsi="Courier New" w:cs="Courier New"/>
          <w:highlight w:val="yellow"/>
          <w:lang w:val="en-US"/>
        </w:rPr>
        <w:t>Bryconamericus_arilepis_76446_Magdalena_</w:t>
      </w:r>
      <w:proofErr w:type="gramStart"/>
      <w:r w:rsidRPr="000F06EC">
        <w:rPr>
          <w:rFonts w:ascii="Courier New" w:hAnsi="Courier New" w:cs="Courier New"/>
          <w:highlight w:val="yellow"/>
          <w:lang w:val="en-US"/>
        </w:rPr>
        <w:t>Fonce,Bryconamericus</w:t>
      </w:r>
      <w:proofErr w:type="gramEnd"/>
      <w:r w:rsidRPr="000F06EC">
        <w:rPr>
          <w:rFonts w:ascii="Courier New" w:hAnsi="Courier New" w:cs="Courier New"/>
          <w:highlight w:val="yellow"/>
          <w:lang w:val="en-US"/>
        </w:rPr>
        <w:t>_arilepis_76447_Magdalena_Fonce,Bryconamericus_arilepis_76448_Magdalena_Fonce,Bryconamericus_arilepis_76444_Magdalena_Fonce,Bryconamericus_arilepis_76445_Magdalena_Fonce,Bryconamericus_plutarcoi_76453_Magdalena_Fonce,Bryconamericus_plutarcoi_76454_Magdalena_Fonce,Bryconamericus_plutarcoi_76456_Magdalena_Fonce</w:t>
      </w:r>
    </w:p>
    <w:p w14:paraId="548D944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67F2C15" w14:textId="77777777" w:rsidR="001B0213" w:rsidRPr="0046352A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6352A">
        <w:rPr>
          <w:rFonts w:ascii="Courier New" w:hAnsi="Courier New" w:cs="Courier New"/>
          <w:highlight w:val="cyan"/>
          <w:lang w:val="en-US"/>
        </w:rPr>
        <w:t>Species 92 (support = 0.318)</w:t>
      </w:r>
    </w:p>
    <w:p w14:paraId="67CB00DC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46352A">
        <w:rPr>
          <w:rFonts w:ascii="Courier New" w:hAnsi="Courier New" w:cs="Courier New"/>
          <w:highlight w:val="cyan"/>
          <w:lang w:val="en-US"/>
        </w:rPr>
        <w:t xml:space="preserve">     </w:t>
      </w:r>
      <w:r w:rsidRPr="0046352A">
        <w:rPr>
          <w:rFonts w:ascii="Courier New" w:hAnsi="Courier New" w:cs="Courier New"/>
          <w:highlight w:val="cyan"/>
        </w:rPr>
        <w:t>Bryconamericus_guaytarae_76417_Patia_</w:t>
      </w:r>
      <w:proofErr w:type="gramStart"/>
      <w:r w:rsidRPr="0046352A">
        <w:rPr>
          <w:rFonts w:ascii="Courier New" w:hAnsi="Courier New" w:cs="Courier New"/>
          <w:highlight w:val="cyan"/>
        </w:rPr>
        <w:t>Mojarras,Bryconamericus</w:t>
      </w:r>
      <w:proofErr w:type="gramEnd"/>
      <w:r w:rsidRPr="0046352A">
        <w:rPr>
          <w:rFonts w:ascii="Courier New" w:hAnsi="Courier New" w:cs="Courier New"/>
          <w:highlight w:val="cyan"/>
        </w:rPr>
        <w:t>_guaytarae_76420_Patia_Mojarras</w:t>
      </w:r>
    </w:p>
    <w:p w14:paraId="71ECF2F4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2A315E39" w14:textId="77777777" w:rsidR="001B0213" w:rsidRPr="0007224A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7224A">
        <w:rPr>
          <w:rFonts w:ascii="Courier New" w:hAnsi="Courier New" w:cs="Courier New"/>
          <w:highlight w:val="yellow"/>
          <w:lang w:val="en-US"/>
        </w:rPr>
        <w:t>Species 93 (support = 0.745)</w:t>
      </w:r>
    </w:p>
    <w:p w14:paraId="42F8739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7224A">
        <w:rPr>
          <w:rFonts w:ascii="Courier New" w:hAnsi="Courier New" w:cs="Courier New"/>
          <w:highlight w:val="yellow"/>
          <w:lang w:val="en-US"/>
        </w:rPr>
        <w:t xml:space="preserve">     3062500_Knodus_cf_savanensis_B</w:t>
      </w:r>
    </w:p>
    <w:p w14:paraId="5078561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38C1E41" w14:textId="77777777" w:rsidR="001B0213" w:rsidRPr="0007224A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07224A">
        <w:rPr>
          <w:rFonts w:ascii="Courier New" w:hAnsi="Courier New" w:cs="Courier New"/>
          <w:highlight w:val="yellow"/>
          <w:lang w:val="en-US"/>
        </w:rPr>
        <w:t>Species 94 (support = 0.442)</w:t>
      </w:r>
    </w:p>
    <w:p w14:paraId="2171724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7224A">
        <w:rPr>
          <w:rFonts w:ascii="Courier New" w:hAnsi="Courier New" w:cs="Courier New"/>
          <w:highlight w:val="yellow"/>
          <w:lang w:val="en-US"/>
        </w:rPr>
        <w:t xml:space="preserve">     </w:t>
      </w:r>
      <w:r w:rsidRPr="0007224A">
        <w:rPr>
          <w:rFonts w:ascii="Courier New" w:hAnsi="Courier New" w:cs="Courier New"/>
          <w:highlight w:val="cyan"/>
          <w:lang w:val="en-US"/>
        </w:rPr>
        <w:t>Knodus_sp_43802_Bsp_Amazonas_</w:t>
      </w:r>
      <w:proofErr w:type="gramStart"/>
      <w:r w:rsidRPr="0007224A">
        <w:rPr>
          <w:rFonts w:ascii="Courier New" w:hAnsi="Courier New" w:cs="Courier New"/>
          <w:highlight w:val="cyan"/>
          <w:lang w:val="en-US"/>
        </w:rPr>
        <w:t>Guama,Knodus</w:t>
      </w:r>
      <w:proofErr w:type="gramEnd"/>
      <w:r w:rsidRPr="0007224A">
        <w:rPr>
          <w:rFonts w:ascii="Courier New" w:hAnsi="Courier New" w:cs="Courier New"/>
          <w:highlight w:val="cyan"/>
          <w:lang w:val="en-US"/>
        </w:rPr>
        <w:t>_sp_43803_Bsp_Amazonas_Guama,3243070_Knodus_spnov1,3116318_Knodus_sp3,Knodus_sp_13340_Bsp_Amazonas_Araguaia,Knodus_sp_22843_Bsp_Tocantins_Araguaia,Knodus_sp_22844_Bsp_Tocantins_Araguaia,Knodus_sp_13339_Bsp_Amazonas_Araguaia,2827521_Knodus_cf_chapadae_A</w:t>
      </w:r>
    </w:p>
    <w:p w14:paraId="183A501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01F0F3F" w14:textId="77777777" w:rsidR="001B0213" w:rsidRPr="00E532C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E532CF">
        <w:rPr>
          <w:rFonts w:ascii="Courier New" w:hAnsi="Courier New" w:cs="Courier New"/>
          <w:highlight w:val="yellow"/>
          <w:lang w:val="en-US"/>
        </w:rPr>
        <w:t>Species 95 (support = 0.791)</w:t>
      </w:r>
    </w:p>
    <w:p w14:paraId="1298A0A8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E532CF">
        <w:rPr>
          <w:rFonts w:ascii="Courier New" w:hAnsi="Courier New" w:cs="Courier New"/>
          <w:highlight w:val="yellow"/>
          <w:lang w:val="en-US"/>
        </w:rPr>
        <w:t xml:space="preserve">     Bryconamericus_tenuis_79623_Parana_Tiete</w:t>
      </w:r>
    </w:p>
    <w:p w14:paraId="04580C6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0E15856" w14:textId="77777777" w:rsidR="001B0213" w:rsidRPr="00E532CF" w:rsidRDefault="001B0213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 w:rsidRPr="00E532CF">
        <w:rPr>
          <w:rFonts w:ascii="Courier New" w:hAnsi="Courier New" w:cs="Courier New"/>
          <w:highlight w:val="yellow"/>
          <w:lang w:val="en-US"/>
        </w:rPr>
        <w:t>Species 96 (support = 0.791)</w:t>
      </w:r>
    </w:p>
    <w:p w14:paraId="2006B190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E532CF">
        <w:rPr>
          <w:rFonts w:ascii="Courier New" w:hAnsi="Courier New" w:cs="Courier New"/>
          <w:highlight w:val="yellow"/>
          <w:lang w:val="en-US"/>
        </w:rPr>
        <w:t xml:space="preserve">     Astyanax_daguae_76594_Dagua_SanCipriano</w:t>
      </w:r>
    </w:p>
    <w:p w14:paraId="3BD69E6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3386CA81" w14:textId="77777777" w:rsidR="001B0213" w:rsidRPr="00E532CF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E532CF">
        <w:rPr>
          <w:rFonts w:ascii="Courier New" w:hAnsi="Courier New" w:cs="Courier New"/>
          <w:highlight w:val="cyan"/>
          <w:lang w:val="en-US"/>
        </w:rPr>
        <w:t>Species 97 (support = 0.506)</w:t>
      </w:r>
    </w:p>
    <w:p w14:paraId="5513737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E532CF">
        <w:rPr>
          <w:rFonts w:ascii="Courier New" w:hAnsi="Courier New" w:cs="Courier New"/>
          <w:highlight w:val="cyan"/>
          <w:lang w:val="en-US"/>
        </w:rPr>
        <w:t xml:space="preserve">     Bryconamericus_gonzalezoi_76659_Changinola</w:t>
      </w:r>
    </w:p>
    <w:p w14:paraId="66420D7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F0CBCD9" w14:textId="77777777" w:rsidR="001B0213" w:rsidRPr="00E532CF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E532CF">
        <w:rPr>
          <w:rFonts w:ascii="Courier New" w:hAnsi="Courier New" w:cs="Courier New"/>
          <w:highlight w:val="cyan"/>
          <w:lang w:val="en-US"/>
        </w:rPr>
        <w:t>Species 98 (support = 0.506)</w:t>
      </w:r>
    </w:p>
    <w:p w14:paraId="76B5800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E532CF">
        <w:rPr>
          <w:rFonts w:ascii="Courier New" w:hAnsi="Courier New" w:cs="Courier New"/>
          <w:highlight w:val="cyan"/>
          <w:lang w:val="en-US"/>
        </w:rPr>
        <w:t xml:space="preserve">     Bryconamericus_gonzalezoi_76660_Changinola</w:t>
      </w:r>
    </w:p>
    <w:p w14:paraId="2BFDC3B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14B2E35" w14:textId="77777777" w:rsidR="001B0213" w:rsidRPr="001C22C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1C22C8">
        <w:rPr>
          <w:rFonts w:ascii="Courier New" w:hAnsi="Courier New" w:cs="Courier New"/>
          <w:highlight w:val="cyan"/>
          <w:lang w:val="en-US"/>
        </w:rPr>
        <w:t>Species 99 (support = 0.323)</w:t>
      </w:r>
    </w:p>
    <w:p w14:paraId="7C388D74" w14:textId="77777777" w:rsidR="001B0213" w:rsidRPr="001C22C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1C22C8">
        <w:rPr>
          <w:rFonts w:ascii="Courier New" w:hAnsi="Courier New" w:cs="Courier New"/>
          <w:highlight w:val="cyan"/>
          <w:lang w:val="en-US"/>
        </w:rPr>
        <w:t xml:space="preserve">     Bryconamericus_guaytarae_76406_Patia_Guachicono</w:t>
      </w:r>
    </w:p>
    <w:p w14:paraId="2097920E" w14:textId="77777777" w:rsidR="001B0213" w:rsidRPr="001C22C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71CAE0C0" w14:textId="77777777" w:rsidR="001B0213" w:rsidRPr="001C22C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1C22C8">
        <w:rPr>
          <w:rFonts w:ascii="Courier New" w:hAnsi="Courier New" w:cs="Courier New"/>
          <w:highlight w:val="cyan"/>
          <w:lang w:val="en-US"/>
        </w:rPr>
        <w:t>Species 100 (support = 0.323)</w:t>
      </w:r>
    </w:p>
    <w:p w14:paraId="0F1D126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C22C8">
        <w:rPr>
          <w:rFonts w:ascii="Courier New" w:hAnsi="Courier New" w:cs="Courier New"/>
          <w:highlight w:val="cyan"/>
          <w:lang w:val="en-US"/>
        </w:rPr>
        <w:t xml:space="preserve">     Bryconamericus_guaytarae_76416_Patia_Mojarras</w:t>
      </w:r>
    </w:p>
    <w:p w14:paraId="69579537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00447BB" w14:textId="77777777" w:rsidR="001B0213" w:rsidRPr="0097391C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97391C">
        <w:rPr>
          <w:rFonts w:ascii="Courier New" w:hAnsi="Courier New" w:cs="Courier New"/>
          <w:highlight w:val="cyan"/>
          <w:lang w:val="en-US"/>
        </w:rPr>
        <w:t>Species 101 (support = 0.606)</w:t>
      </w:r>
    </w:p>
    <w:p w14:paraId="1F40A83A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7391C">
        <w:rPr>
          <w:rFonts w:ascii="Courier New" w:hAnsi="Courier New" w:cs="Courier New"/>
          <w:highlight w:val="cyan"/>
          <w:lang w:val="en-US"/>
        </w:rPr>
        <w:t xml:space="preserve">     Bryconamericus_sp_76496_Dagua_SanCipriano</w:t>
      </w:r>
    </w:p>
    <w:p w14:paraId="0E828400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00EC00D" w14:textId="77777777" w:rsidR="001B0213" w:rsidRPr="000C3D7F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0C3D7F">
        <w:rPr>
          <w:rFonts w:ascii="Courier New" w:hAnsi="Courier New" w:cs="Courier New"/>
          <w:highlight w:val="cyan"/>
          <w:lang w:val="en-US"/>
        </w:rPr>
        <w:t>Species 102 (support = 0.703)</w:t>
      </w:r>
    </w:p>
    <w:p w14:paraId="10EA9A94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0C3D7F">
        <w:rPr>
          <w:rFonts w:ascii="Courier New" w:hAnsi="Courier New" w:cs="Courier New"/>
          <w:highlight w:val="cyan"/>
          <w:lang w:val="en-US"/>
        </w:rPr>
        <w:t xml:space="preserve">     Bryconamericus_foncensis_76451_Magdalena_Pienta</w:t>
      </w:r>
    </w:p>
    <w:p w14:paraId="1338C9C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4A2937F" w14:textId="77777777" w:rsidR="001B0213" w:rsidRPr="005553F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5553FB">
        <w:rPr>
          <w:rFonts w:ascii="Courier New" w:hAnsi="Courier New" w:cs="Courier New"/>
          <w:highlight w:val="cyan"/>
          <w:lang w:val="en-US"/>
        </w:rPr>
        <w:t>Species 103 (support = 0.396)</w:t>
      </w:r>
    </w:p>
    <w:p w14:paraId="6C011054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5553FB">
        <w:rPr>
          <w:rFonts w:ascii="Courier New" w:hAnsi="Courier New" w:cs="Courier New"/>
          <w:highlight w:val="cyan"/>
          <w:lang w:val="en-US"/>
        </w:rPr>
        <w:t xml:space="preserve">     Bryconamericus_macarenae_76481_Orinoco_Guaviare</w:t>
      </w:r>
    </w:p>
    <w:p w14:paraId="7FDC524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424CB5F9" w14:textId="77777777" w:rsidR="001B0213" w:rsidRPr="005553F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5553FB">
        <w:rPr>
          <w:rFonts w:ascii="Courier New" w:hAnsi="Courier New" w:cs="Courier New"/>
          <w:highlight w:val="cyan"/>
          <w:lang w:val="en-US"/>
        </w:rPr>
        <w:t>Species 104 (support = 0.396)</w:t>
      </w:r>
    </w:p>
    <w:p w14:paraId="13EDDF0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5553FB">
        <w:rPr>
          <w:rFonts w:ascii="Courier New" w:hAnsi="Courier New" w:cs="Courier New"/>
          <w:highlight w:val="cyan"/>
          <w:lang w:val="en-US"/>
        </w:rPr>
        <w:t xml:space="preserve">     Bryconamericus_macarenae_76482_Orinoco_Guaviare</w:t>
      </w:r>
    </w:p>
    <w:p w14:paraId="2791297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6F1917B" w14:textId="604DDF42" w:rsidR="001B0213" w:rsidRPr="006E5FDA" w:rsidRDefault="006E5FDA" w:rsidP="00A726AA">
      <w:pPr>
        <w:pStyle w:val="Textosinformato"/>
        <w:rPr>
          <w:rFonts w:ascii="Courier New" w:hAnsi="Courier New" w:cs="Courier New"/>
          <w:highlight w:val="yellow"/>
          <w:lang w:val="en-US"/>
        </w:rPr>
      </w:pPr>
      <w:r>
        <w:rPr>
          <w:rFonts w:ascii="Courier New" w:hAnsi="Courier New" w:cs="Courier New"/>
          <w:highlight w:val="yellow"/>
          <w:lang w:val="en-US"/>
        </w:rPr>
        <w:softHyphen/>
      </w:r>
      <w:r w:rsidR="00DB40C4">
        <w:rPr>
          <w:rFonts w:ascii="Courier New" w:hAnsi="Courier New" w:cs="Courier New"/>
          <w:highlight w:val="yellow"/>
          <w:lang w:val="en-US"/>
        </w:rPr>
        <w:softHyphen/>
      </w:r>
      <w:bookmarkStart w:id="0" w:name="_GoBack"/>
      <w:bookmarkEnd w:id="0"/>
      <w:r w:rsidR="001B0213" w:rsidRPr="006E5FDA">
        <w:rPr>
          <w:rFonts w:ascii="Courier New" w:hAnsi="Courier New" w:cs="Courier New"/>
          <w:highlight w:val="yellow"/>
          <w:lang w:val="en-US"/>
        </w:rPr>
        <w:t>Species 105 (support = 0.663)</w:t>
      </w:r>
    </w:p>
    <w:p w14:paraId="7C66D2D4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6E5FDA">
        <w:rPr>
          <w:rFonts w:ascii="Courier New" w:hAnsi="Courier New" w:cs="Courier New"/>
          <w:highlight w:val="yellow"/>
          <w:lang w:val="en-US"/>
        </w:rPr>
        <w:t xml:space="preserve">     3433174_Hypobrycon_maromba</w:t>
      </w:r>
    </w:p>
    <w:p w14:paraId="0FB3033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18FBDC8" w14:textId="77777777" w:rsidR="001B0213" w:rsidRPr="0097391C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97391C">
        <w:rPr>
          <w:rFonts w:ascii="Courier New" w:hAnsi="Courier New" w:cs="Courier New"/>
          <w:highlight w:val="cyan"/>
          <w:lang w:val="en-US"/>
        </w:rPr>
        <w:t>Species 106 (support = 0.513)</w:t>
      </w:r>
    </w:p>
    <w:p w14:paraId="6270893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97391C">
        <w:rPr>
          <w:rFonts w:ascii="Courier New" w:hAnsi="Courier New" w:cs="Courier New"/>
          <w:highlight w:val="cyan"/>
          <w:lang w:val="en-US"/>
        </w:rPr>
        <w:t xml:space="preserve">     Bryconamericus_sp_76500_Dagua_SanCipriano</w:t>
      </w:r>
    </w:p>
    <w:p w14:paraId="124C912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E68F895" w14:textId="77777777" w:rsidR="001B0213" w:rsidRPr="000C3D7F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0C3D7F">
        <w:rPr>
          <w:rFonts w:ascii="Courier New" w:hAnsi="Courier New" w:cs="Courier New"/>
          <w:highlight w:val="cyan"/>
          <w:lang w:val="en-US"/>
        </w:rPr>
        <w:t>Species 107 (support = 0.092)</w:t>
      </w:r>
    </w:p>
    <w:p w14:paraId="3C153230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0C3D7F">
        <w:rPr>
          <w:rFonts w:ascii="Courier New" w:hAnsi="Courier New" w:cs="Courier New"/>
          <w:highlight w:val="cyan"/>
          <w:lang w:val="en-US"/>
        </w:rPr>
        <w:t xml:space="preserve">     </w:t>
      </w:r>
      <w:r w:rsidRPr="000C3D7F">
        <w:rPr>
          <w:rFonts w:ascii="Courier New" w:hAnsi="Courier New" w:cs="Courier New"/>
          <w:highlight w:val="cyan"/>
        </w:rPr>
        <w:t>Bryconamericus_sp_76499_Dagua_</w:t>
      </w:r>
      <w:proofErr w:type="gramStart"/>
      <w:r w:rsidRPr="000C3D7F">
        <w:rPr>
          <w:rFonts w:ascii="Courier New" w:hAnsi="Courier New" w:cs="Courier New"/>
          <w:highlight w:val="cyan"/>
        </w:rPr>
        <w:t>SanCipriano,Bryconamericus</w:t>
      </w:r>
      <w:proofErr w:type="gramEnd"/>
      <w:r w:rsidRPr="000C3D7F">
        <w:rPr>
          <w:rFonts w:ascii="Courier New" w:hAnsi="Courier New" w:cs="Courier New"/>
          <w:highlight w:val="cyan"/>
        </w:rPr>
        <w:t>_sp_76497_Dagua_SanCipriano,Bryconamericus_sp_76495_Dagua_SanCipriano,Bryconamericus_sp_76501_Dagua_SanCipriano,Bryconamericus_sp_76498_Dagua_SanCipriano</w:t>
      </w:r>
    </w:p>
    <w:p w14:paraId="14332EE9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0A9B6176" w14:textId="77777777" w:rsidR="001B0213" w:rsidRPr="000C3D7F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0C3D7F">
        <w:rPr>
          <w:rFonts w:ascii="Courier New" w:hAnsi="Courier New" w:cs="Courier New"/>
          <w:highlight w:val="cyan"/>
        </w:rPr>
        <w:t>Species</w:t>
      </w:r>
      <w:proofErr w:type="spellEnd"/>
      <w:r w:rsidRPr="000C3D7F">
        <w:rPr>
          <w:rFonts w:ascii="Courier New" w:hAnsi="Courier New" w:cs="Courier New"/>
          <w:highlight w:val="cyan"/>
        </w:rPr>
        <w:t xml:space="preserve"> 108 (</w:t>
      </w:r>
      <w:proofErr w:type="spellStart"/>
      <w:r w:rsidRPr="000C3D7F">
        <w:rPr>
          <w:rFonts w:ascii="Courier New" w:hAnsi="Courier New" w:cs="Courier New"/>
          <w:highlight w:val="cyan"/>
        </w:rPr>
        <w:t>support</w:t>
      </w:r>
      <w:proofErr w:type="spellEnd"/>
      <w:r w:rsidRPr="000C3D7F">
        <w:rPr>
          <w:rFonts w:ascii="Courier New" w:hAnsi="Courier New" w:cs="Courier New"/>
          <w:highlight w:val="cyan"/>
        </w:rPr>
        <w:t xml:space="preserve"> = 0.481)</w:t>
      </w:r>
    </w:p>
    <w:p w14:paraId="05F6A3EB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0C3D7F">
        <w:rPr>
          <w:rFonts w:ascii="Courier New" w:hAnsi="Courier New" w:cs="Courier New"/>
          <w:highlight w:val="cyan"/>
        </w:rPr>
        <w:t xml:space="preserve">     Bryconamericus_foncensis_76452_Magdalena_Pienta</w:t>
      </w:r>
    </w:p>
    <w:p w14:paraId="61FB1CC0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798ADC4B" w14:textId="77777777" w:rsidR="001B0213" w:rsidRPr="009018A9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9018A9">
        <w:rPr>
          <w:rFonts w:ascii="Courier New" w:hAnsi="Courier New" w:cs="Courier New"/>
          <w:highlight w:val="cyan"/>
        </w:rPr>
        <w:t>Species</w:t>
      </w:r>
      <w:proofErr w:type="spellEnd"/>
      <w:r w:rsidRPr="009018A9">
        <w:rPr>
          <w:rFonts w:ascii="Courier New" w:hAnsi="Courier New" w:cs="Courier New"/>
          <w:highlight w:val="cyan"/>
        </w:rPr>
        <w:t xml:space="preserve"> 109 (</w:t>
      </w:r>
      <w:proofErr w:type="spellStart"/>
      <w:r w:rsidRPr="009018A9">
        <w:rPr>
          <w:rFonts w:ascii="Courier New" w:hAnsi="Courier New" w:cs="Courier New"/>
          <w:highlight w:val="cyan"/>
        </w:rPr>
        <w:t>support</w:t>
      </w:r>
      <w:proofErr w:type="spellEnd"/>
      <w:r w:rsidRPr="009018A9">
        <w:rPr>
          <w:rFonts w:ascii="Courier New" w:hAnsi="Courier New" w:cs="Courier New"/>
          <w:highlight w:val="cyan"/>
        </w:rPr>
        <w:t xml:space="preserve"> = 0.241)</w:t>
      </w:r>
    </w:p>
    <w:p w14:paraId="5F3234B0" w14:textId="77777777" w:rsidR="001B0213" w:rsidRPr="009018A9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r w:rsidRPr="009018A9">
        <w:rPr>
          <w:rFonts w:ascii="Courier New" w:hAnsi="Courier New" w:cs="Courier New"/>
          <w:highlight w:val="cyan"/>
        </w:rPr>
        <w:t xml:space="preserve">     Bryconamericus_foncensis_76450_Magdalena_Pienta</w:t>
      </w:r>
    </w:p>
    <w:p w14:paraId="241C1F21" w14:textId="77777777" w:rsidR="001B0213" w:rsidRPr="009018A9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</w:p>
    <w:p w14:paraId="65E2EAA3" w14:textId="77777777" w:rsidR="001B0213" w:rsidRPr="009018A9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9018A9">
        <w:rPr>
          <w:rFonts w:ascii="Courier New" w:hAnsi="Courier New" w:cs="Courier New"/>
          <w:highlight w:val="cyan"/>
        </w:rPr>
        <w:t>Species</w:t>
      </w:r>
      <w:proofErr w:type="spellEnd"/>
      <w:r w:rsidRPr="009018A9">
        <w:rPr>
          <w:rFonts w:ascii="Courier New" w:hAnsi="Courier New" w:cs="Courier New"/>
          <w:highlight w:val="cyan"/>
        </w:rPr>
        <w:t xml:space="preserve"> 110 (</w:t>
      </w:r>
      <w:proofErr w:type="spellStart"/>
      <w:r w:rsidRPr="009018A9">
        <w:rPr>
          <w:rFonts w:ascii="Courier New" w:hAnsi="Courier New" w:cs="Courier New"/>
          <w:highlight w:val="cyan"/>
        </w:rPr>
        <w:t>support</w:t>
      </w:r>
      <w:proofErr w:type="spellEnd"/>
      <w:r w:rsidRPr="009018A9">
        <w:rPr>
          <w:rFonts w:ascii="Courier New" w:hAnsi="Courier New" w:cs="Courier New"/>
          <w:highlight w:val="cyan"/>
        </w:rPr>
        <w:t xml:space="preserve"> = 0.241)</w:t>
      </w:r>
    </w:p>
    <w:p w14:paraId="4D504B27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9018A9">
        <w:rPr>
          <w:rFonts w:ascii="Courier New" w:hAnsi="Courier New" w:cs="Courier New"/>
          <w:highlight w:val="cyan"/>
        </w:rPr>
        <w:t xml:space="preserve">     Bryconamericus_foncensis_76449_Magdalena_Pienta</w:t>
      </w:r>
    </w:p>
    <w:p w14:paraId="1C5FEC24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26F2D3CE" w14:textId="77777777" w:rsidR="001B0213" w:rsidRPr="00B8568C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proofErr w:type="spellStart"/>
      <w:r w:rsidRPr="00B8568C">
        <w:rPr>
          <w:rFonts w:ascii="Courier New" w:hAnsi="Courier New" w:cs="Courier New"/>
          <w:highlight w:val="cyan"/>
        </w:rPr>
        <w:t>Species</w:t>
      </w:r>
      <w:proofErr w:type="spellEnd"/>
      <w:r w:rsidRPr="00B8568C">
        <w:rPr>
          <w:rFonts w:ascii="Courier New" w:hAnsi="Courier New" w:cs="Courier New"/>
          <w:highlight w:val="cyan"/>
        </w:rPr>
        <w:t xml:space="preserve"> 111 (</w:t>
      </w:r>
      <w:proofErr w:type="spellStart"/>
      <w:r w:rsidRPr="00B8568C">
        <w:rPr>
          <w:rFonts w:ascii="Courier New" w:hAnsi="Courier New" w:cs="Courier New"/>
          <w:highlight w:val="cyan"/>
        </w:rPr>
        <w:t>support</w:t>
      </w:r>
      <w:proofErr w:type="spellEnd"/>
      <w:r w:rsidRPr="00B8568C">
        <w:rPr>
          <w:rFonts w:ascii="Courier New" w:hAnsi="Courier New" w:cs="Courier New"/>
          <w:highlight w:val="cyan"/>
        </w:rPr>
        <w:t xml:space="preserve"> = 0.501)</w:t>
      </w:r>
    </w:p>
    <w:p w14:paraId="4CB45E8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B8568C">
        <w:rPr>
          <w:rFonts w:ascii="Courier New" w:hAnsi="Courier New" w:cs="Courier New"/>
          <w:highlight w:val="cyan"/>
        </w:rPr>
        <w:t xml:space="preserve">     </w:t>
      </w:r>
      <w:r w:rsidRPr="00B8568C">
        <w:rPr>
          <w:rFonts w:ascii="Courier New" w:hAnsi="Courier New" w:cs="Courier New"/>
          <w:highlight w:val="cyan"/>
          <w:lang w:val="en-US"/>
        </w:rPr>
        <w:t>Bryconamericus_brevirrostris_76599_Tumbes</w:t>
      </w:r>
    </w:p>
    <w:p w14:paraId="3E9C237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709305A" w14:textId="77777777" w:rsidR="001B0213" w:rsidRPr="00B8568C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B8568C">
        <w:rPr>
          <w:rFonts w:ascii="Courier New" w:hAnsi="Courier New" w:cs="Courier New"/>
          <w:highlight w:val="cyan"/>
          <w:lang w:val="en-US"/>
        </w:rPr>
        <w:t>Species 112 (support = 0.501)</w:t>
      </w:r>
    </w:p>
    <w:p w14:paraId="06908EF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B8568C">
        <w:rPr>
          <w:rFonts w:ascii="Courier New" w:hAnsi="Courier New" w:cs="Courier New"/>
          <w:highlight w:val="cyan"/>
          <w:lang w:val="en-US"/>
        </w:rPr>
        <w:t xml:space="preserve">     Bryconamericus_brevirrostris_76598_Tumbes</w:t>
      </w:r>
    </w:p>
    <w:p w14:paraId="72C86766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D33A892" w14:textId="77777777" w:rsidR="001B0213" w:rsidRPr="00EE6337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EE6337">
        <w:rPr>
          <w:rFonts w:ascii="Courier New" w:hAnsi="Courier New" w:cs="Courier New"/>
          <w:highlight w:val="cyan"/>
          <w:lang w:val="en-US"/>
        </w:rPr>
        <w:t>Species 113 (support = 0.499)</w:t>
      </w:r>
    </w:p>
    <w:p w14:paraId="11D6ADE7" w14:textId="77777777" w:rsidR="001B0213" w:rsidRPr="00EE6337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EE6337">
        <w:rPr>
          <w:rFonts w:ascii="Courier New" w:hAnsi="Courier New" w:cs="Courier New"/>
          <w:highlight w:val="cyan"/>
          <w:lang w:val="en-US"/>
        </w:rPr>
        <w:t xml:space="preserve">     Bryconamericus_peruanus_76665_Canete</w:t>
      </w:r>
    </w:p>
    <w:p w14:paraId="73DA279E" w14:textId="77777777" w:rsidR="001B0213" w:rsidRPr="00EE6337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132EDB27" w14:textId="77777777" w:rsidR="001B0213" w:rsidRPr="00EE6337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EE6337">
        <w:rPr>
          <w:rFonts w:ascii="Courier New" w:hAnsi="Courier New" w:cs="Courier New"/>
          <w:highlight w:val="cyan"/>
          <w:lang w:val="en-US"/>
        </w:rPr>
        <w:t>Species 114 (support = 0.499)</w:t>
      </w:r>
    </w:p>
    <w:p w14:paraId="079A194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EE6337">
        <w:rPr>
          <w:rFonts w:ascii="Courier New" w:hAnsi="Courier New" w:cs="Courier New"/>
          <w:highlight w:val="cyan"/>
          <w:lang w:val="en-US"/>
        </w:rPr>
        <w:t xml:space="preserve">     Bryconamericus_peruanus_76666_Canete</w:t>
      </w:r>
    </w:p>
    <w:p w14:paraId="3DC93FF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6CA6D764" w14:textId="77777777" w:rsidR="001B0213" w:rsidRPr="005115F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156CF2">
        <w:rPr>
          <w:rFonts w:ascii="Courier New" w:hAnsi="Courier New" w:cs="Courier New"/>
          <w:lang w:val="en-US"/>
        </w:rPr>
        <w:t>S</w:t>
      </w:r>
      <w:r w:rsidRPr="005115F4">
        <w:rPr>
          <w:rFonts w:ascii="Courier New" w:hAnsi="Courier New" w:cs="Courier New"/>
          <w:highlight w:val="cyan"/>
          <w:lang w:val="en-US"/>
        </w:rPr>
        <w:t>pecies 115 (support = 0.794)</w:t>
      </w:r>
    </w:p>
    <w:p w14:paraId="57A2052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5115F4">
        <w:rPr>
          <w:rFonts w:ascii="Courier New" w:hAnsi="Courier New" w:cs="Courier New"/>
          <w:highlight w:val="cyan"/>
          <w:lang w:val="en-US"/>
        </w:rPr>
        <w:t xml:space="preserve">     Hemibrycon_metae_76523_Orinoco_Guaviare</w:t>
      </w:r>
    </w:p>
    <w:p w14:paraId="7DAD4DE9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7C92D72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5115F4">
        <w:rPr>
          <w:rFonts w:ascii="Courier New" w:hAnsi="Courier New" w:cs="Courier New"/>
          <w:highlight w:val="cyan"/>
          <w:lang w:val="en-US"/>
        </w:rPr>
        <w:t>Species 116 (support = 0.164</w:t>
      </w:r>
      <w:r w:rsidRPr="00156CF2">
        <w:rPr>
          <w:rFonts w:ascii="Courier New" w:hAnsi="Courier New" w:cs="Courier New"/>
          <w:lang w:val="en-US"/>
        </w:rPr>
        <w:t>)</w:t>
      </w:r>
    </w:p>
    <w:p w14:paraId="2856038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5115F4">
        <w:rPr>
          <w:rFonts w:ascii="Courier New" w:hAnsi="Courier New" w:cs="Courier New"/>
          <w:highlight w:val="cyan"/>
          <w:lang w:val="en-US"/>
        </w:rPr>
        <w:t>Hemibrycon_metae_76522_Orinoco_</w:t>
      </w:r>
      <w:proofErr w:type="gramStart"/>
      <w:r w:rsidRPr="005115F4">
        <w:rPr>
          <w:rFonts w:ascii="Courier New" w:hAnsi="Courier New" w:cs="Courier New"/>
          <w:highlight w:val="cyan"/>
          <w:lang w:val="en-US"/>
        </w:rPr>
        <w:t>Guaviare,Hemibrycon</w:t>
      </w:r>
      <w:proofErr w:type="gramEnd"/>
      <w:r w:rsidRPr="005115F4">
        <w:rPr>
          <w:rFonts w:ascii="Courier New" w:hAnsi="Courier New" w:cs="Courier New"/>
          <w:highlight w:val="cyan"/>
          <w:lang w:val="en-US"/>
        </w:rPr>
        <w:t>_metae_76521_Orinoco_Guaviare,Hemibrycon_metae_76524_Orinoco_Guaviare,Knodus_sp1_76578_Orinoco_Guaviare,Hemibrycon_metae_76525_Orinoco_Guaviare</w:t>
      </w:r>
    </w:p>
    <w:p w14:paraId="06D17F8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2E16F839" w14:textId="77777777" w:rsidR="001B0213" w:rsidRPr="00482B4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82B44">
        <w:rPr>
          <w:rFonts w:ascii="Courier New" w:hAnsi="Courier New" w:cs="Courier New"/>
          <w:highlight w:val="cyan"/>
          <w:lang w:val="en-US"/>
        </w:rPr>
        <w:t>Species 117 (support = 0.333)</w:t>
      </w:r>
    </w:p>
    <w:p w14:paraId="423D7ECB" w14:textId="77777777" w:rsidR="001B0213" w:rsidRPr="00482B4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82B44">
        <w:rPr>
          <w:rFonts w:ascii="Courier New" w:hAnsi="Courier New" w:cs="Courier New"/>
          <w:highlight w:val="cyan"/>
          <w:lang w:val="en-US"/>
        </w:rPr>
        <w:t xml:space="preserve">     Bryconamericus_iheringii_54928_Bpat_LaPlata_Uruguay</w:t>
      </w:r>
    </w:p>
    <w:p w14:paraId="4C3614A7" w14:textId="77777777" w:rsidR="001B0213" w:rsidRPr="00482B4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51C31B84" w14:textId="77777777" w:rsidR="001B0213" w:rsidRPr="00482B4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82B44">
        <w:rPr>
          <w:rFonts w:ascii="Courier New" w:hAnsi="Courier New" w:cs="Courier New"/>
          <w:highlight w:val="cyan"/>
          <w:lang w:val="en-US"/>
        </w:rPr>
        <w:t>Species 118 (support = 0.333)</w:t>
      </w:r>
    </w:p>
    <w:p w14:paraId="4503706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82B44">
        <w:rPr>
          <w:rFonts w:ascii="Courier New" w:hAnsi="Courier New" w:cs="Courier New"/>
          <w:highlight w:val="cyan"/>
          <w:lang w:val="en-US"/>
        </w:rPr>
        <w:t xml:space="preserve">     Bryconamericus_iheringii_54927_Bpat_LaPlata_Uruguay</w:t>
      </w:r>
    </w:p>
    <w:p w14:paraId="2FFC8E1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6E2E9D0" w14:textId="77777777" w:rsidR="001B0213" w:rsidRPr="004F037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F0378">
        <w:rPr>
          <w:rFonts w:ascii="Courier New" w:hAnsi="Courier New" w:cs="Courier New"/>
          <w:highlight w:val="cyan"/>
          <w:lang w:val="en-US"/>
        </w:rPr>
        <w:t>Species 119 (support = 0.379)</w:t>
      </w:r>
    </w:p>
    <w:p w14:paraId="4A30768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F0378">
        <w:rPr>
          <w:rFonts w:ascii="Courier New" w:hAnsi="Courier New" w:cs="Courier New"/>
          <w:highlight w:val="cyan"/>
          <w:lang w:val="en-US"/>
        </w:rPr>
        <w:t xml:space="preserve">     Bryconamericus_guaytarae_76418_Patia_Mojarras</w:t>
      </w:r>
    </w:p>
    <w:p w14:paraId="4040DC95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135B2669" w14:textId="77777777" w:rsidR="001B0213" w:rsidRPr="004F0378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4F0378">
        <w:rPr>
          <w:rFonts w:ascii="Courier New" w:hAnsi="Courier New" w:cs="Courier New"/>
          <w:highlight w:val="cyan"/>
          <w:lang w:val="en-US"/>
        </w:rPr>
        <w:t>Species 120 (support = 0.379)</w:t>
      </w:r>
    </w:p>
    <w:p w14:paraId="2ADD3B4D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4F0378">
        <w:rPr>
          <w:rFonts w:ascii="Courier New" w:hAnsi="Courier New" w:cs="Courier New"/>
          <w:highlight w:val="cyan"/>
          <w:lang w:val="en-US"/>
        </w:rPr>
        <w:t xml:space="preserve">     Bryconamericus_guaytarae_76410_Patia_Guachicono</w:t>
      </w:r>
    </w:p>
    <w:p w14:paraId="0438B27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E227F1B" w14:textId="77777777" w:rsidR="001B0213" w:rsidRPr="00276CA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76CA2">
        <w:rPr>
          <w:rFonts w:ascii="Courier New" w:hAnsi="Courier New" w:cs="Courier New"/>
          <w:highlight w:val="cyan"/>
          <w:lang w:val="en-US"/>
        </w:rPr>
        <w:t>Species 121 (support = 0.749)</w:t>
      </w:r>
    </w:p>
    <w:p w14:paraId="5C72F16B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76CA2">
        <w:rPr>
          <w:rFonts w:ascii="Courier New" w:hAnsi="Courier New" w:cs="Courier New"/>
          <w:highlight w:val="cyan"/>
          <w:lang w:val="en-US"/>
        </w:rPr>
        <w:t xml:space="preserve">     Hemibrycon_divisorensis_76513_Amazonas_Caqueta</w:t>
      </w:r>
    </w:p>
    <w:p w14:paraId="40A48211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21EAB1C" w14:textId="77777777" w:rsidR="001B0213" w:rsidRPr="00276CA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76CA2">
        <w:rPr>
          <w:rFonts w:ascii="Courier New" w:hAnsi="Courier New" w:cs="Courier New"/>
          <w:highlight w:val="cyan"/>
          <w:lang w:val="en-US"/>
        </w:rPr>
        <w:t>Species 122 (support = 0.523)</w:t>
      </w:r>
    </w:p>
    <w:p w14:paraId="6D96F7FB" w14:textId="77777777" w:rsidR="001B0213" w:rsidRPr="00276CA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76CA2">
        <w:rPr>
          <w:rFonts w:ascii="Courier New" w:hAnsi="Courier New" w:cs="Courier New"/>
          <w:highlight w:val="cyan"/>
          <w:lang w:val="en-US"/>
        </w:rPr>
        <w:t xml:space="preserve">     Bryconamericus_ornaticeps_79629_Tingua</w:t>
      </w:r>
    </w:p>
    <w:p w14:paraId="53B45BD6" w14:textId="77777777" w:rsidR="001B0213" w:rsidRPr="00276CA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4933F0B1" w14:textId="77777777" w:rsidR="001B0213" w:rsidRPr="00276CA2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76CA2">
        <w:rPr>
          <w:rFonts w:ascii="Courier New" w:hAnsi="Courier New" w:cs="Courier New"/>
          <w:highlight w:val="cyan"/>
          <w:lang w:val="en-US"/>
        </w:rPr>
        <w:t>Species 123 (support = 0.523)</w:t>
      </w:r>
    </w:p>
    <w:p w14:paraId="68A588D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76CA2">
        <w:rPr>
          <w:rFonts w:ascii="Courier New" w:hAnsi="Courier New" w:cs="Courier New"/>
          <w:highlight w:val="cyan"/>
          <w:lang w:val="en-US"/>
        </w:rPr>
        <w:t xml:space="preserve">     Bryconamericus_ornaticeps_79630_Tingua</w:t>
      </w:r>
    </w:p>
    <w:p w14:paraId="316B2DBF" w14:textId="77777777" w:rsidR="001B0213" w:rsidRPr="0023664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3664B">
        <w:rPr>
          <w:rFonts w:ascii="Courier New" w:hAnsi="Courier New" w:cs="Courier New"/>
          <w:highlight w:val="cyan"/>
          <w:lang w:val="en-US"/>
        </w:rPr>
        <w:t>Species 124 (support = 0.664)</w:t>
      </w:r>
    </w:p>
    <w:p w14:paraId="77C6C8A2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3664B">
        <w:rPr>
          <w:rFonts w:ascii="Courier New" w:hAnsi="Courier New" w:cs="Courier New"/>
          <w:highlight w:val="cyan"/>
          <w:lang w:val="en-US"/>
        </w:rPr>
        <w:t xml:space="preserve">     363123_Bryconamericus_diaphanus</w:t>
      </w:r>
    </w:p>
    <w:p w14:paraId="200BDD4C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02357C90" w14:textId="77777777" w:rsidR="001B0213" w:rsidRPr="00F76314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F76314">
        <w:rPr>
          <w:rFonts w:ascii="Courier New" w:hAnsi="Courier New" w:cs="Courier New"/>
          <w:highlight w:val="cyan"/>
          <w:lang w:val="en-US"/>
        </w:rPr>
        <w:t>Species 125 (support = 0.501)</w:t>
      </w:r>
    </w:p>
    <w:p w14:paraId="58F84C85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F76314">
        <w:rPr>
          <w:rFonts w:ascii="Courier New" w:hAnsi="Courier New" w:cs="Courier New"/>
          <w:highlight w:val="cyan"/>
          <w:lang w:val="en-US"/>
        </w:rPr>
        <w:t xml:space="preserve">     </w:t>
      </w:r>
      <w:r w:rsidRPr="00F76314">
        <w:rPr>
          <w:rFonts w:ascii="Courier New" w:hAnsi="Courier New" w:cs="Courier New"/>
          <w:highlight w:val="cyan"/>
        </w:rPr>
        <w:t>Hemibrycon_divisorensis_76517_Amazonas_Caqueta</w:t>
      </w:r>
    </w:p>
    <w:p w14:paraId="489C6A9A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33B27016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proofErr w:type="spellStart"/>
      <w:r w:rsidRPr="001B0213">
        <w:rPr>
          <w:rFonts w:ascii="Courier New" w:hAnsi="Courier New" w:cs="Courier New"/>
        </w:rPr>
        <w:t>S</w:t>
      </w:r>
      <w:r w:rsidRPr="0023664B">
        <w:rPr>
          <w:rFonts w:ascii="Courier New" w:hAnsi="Courier New" w:cs="Courier New"/>
          <w:highlight w:val="cyan"/>
        </w:rPr>
        <w:t>pecies</w:t>
      </w:r>
      <w:proofErr w:type="spellEnd"/>
      <w:r w:rsidRPr="0023664B">
        <w:rPr>
          <w:rFonts w:ascii="Courier New" w:hAnsi="Courier New" w:cs="Courier New"/>
          <w:highlight w:val="cyan"/>
        </w:rPr>
        <w:t xml:space="preserve"> 126 (</w:t>
      </w:r>
      <w:proofErr w:type="spellStart"/>
      <w:r w:rsidRPr="0023664B">
        <w:rPr>
          <w:rFonts w:ascii="Courier New" w:hAnsi="Courier New" w:cs="Courier New"/>
          <w:highlight w:val="cyan"/>
        </w:rPr>
        <w:t>support</w:t>
      </w:r>
      <w:proofErr w:type="spellEnd"/>
      <w:r w:rsidRPr="0023664B">
        <w:rPr>
          <w:rFonts w:ascii="Courier New" w:hAnsi="Courier New" w:cs="Courier New"/>
          <w:highlight w:val="cyan"/>
        </w:rPr>
        <w:t xml:space="preserve"> = 0.250)</w:t>
      </w:r>
    </w:p>
    <w:p w14:paraId="5F82C32C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1B0213">
        <w:rPr>
          <w:rFonts w:ascii="Courier New" w:hAnsi="Courier New" w:cs="Courier New"/>
        </w:rPr>
        <w:t xml:space="preserve">     </w:t>
      </w:r>
      <w:r w:rsidRPr="00F76314">
        <w:rPr>
          <w:rFonts w:ascii="Courier New" w:hAnsi="Courier New" w:cs="Courier New"/>
          <w:highlight w:val="cyan"/>
        </w:rPr>
        <w:t>Hemibrycon_divisorensis_76515_Amazonas_</w:t>
      </w:r>
      <w:proofErr w:type="gramStart"/>
      <w:r w:rsidRPr="00F76314">
        <w:rPr>
          <w:rFonts w:ascii="Courier New" w:hAnsi="Courier New" w:cs="Courier New"/>
          <w:highlight w:val="cyan"/>
        </w:rPr>
        <w:t>Caqueta,Hemibrycon</w:t>
      </w:r>
      <w:proofErr w:type="gramEnd"/>
      <w:r w:rsidRPr="00F76314">
        <w:rPr>
          <w:rFonts w:ascii="Courier New" w:hAnsi="Courier New" w:cs="Courier New"/>
          <w:highlight w:val="cyan"/>
        </w:rPr>
        <w:t>_divisorensis_76516_Amazonas_Caqueta</w:t>
      </w:r>
    </w:p>
    <w:p w14:paraId="36865E41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5BDAB356" w14:textId="77777777" w:rsidR="001B0213" w:rsidRPr="0023664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3664B">
        <w:rPr>
          <w:rFonts w:ascii="Courier New" w:hAnsi="Courier New" w:cs="Courier New"/>
          <w:highlight w:val="cyan"/>
          <w:lang w:val="en-US"/>
        </w:rPr>
        <w:t>Species 127 (support = 0.326)</w:t>
      </w:r>
    </w:p>
    <w:p w14:paraId="701ECE45" w14:textId="77777777" w:rsidR="001B0213" w:rsidRPr="0023664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3664B">
        <w:rPr>
          <w:rFonts w:ascii="Courier New" w:hAnsi="Courier New" w:cs="Courier New"/>
          <w:highlight w:val="cyan"/>
          <w:lang w:val="en-US"/>
        </w:rPr>
        <w:t xml:space="preserve">     Bryconamericus_diaphanus_63123_Amazonas</w:t>
      </w:r>
    </w:p>
    <w:p w14:paraId="68DC19B6" w14:textId="77777777" w:rsidR="001B0213" w:rsidRPr="0023664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5ED343A4" w14:textId="77777777" w:rsidR="001B0213" w:rsidRPr="0023664B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23664B">
        <w:rPr>
          <w:rFonts w:ascii="Courier New" w:hAnsi="Courier New" w:cs="Courier New"/>
          <w:highlight w:val="cyan"/>
          <w:lang w:val="en-US"/>
        </w:rPr>
        <w:t>Species 128 (support = 0.326)</w:t>
      </w:r>
    </w:p>
    <w:p w14:paraId="69D6D35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23664B">
        <w:rPr>
          <w:rFonts w:ascii="Courier New" w:hAnsi="Courier New" w:cs="Courier New"/>
          <w:highlight w:val="cyan"/>
          <w:lang w:val="en-US"/>
        </w:rPr>
        <w:t xml:space="preserve">     Bryconamericus_diaphanus_63124_Amazonas</w:t>
      </w:r>
    </w:p>
    <w:p w14:paraId="717614CE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</w:p>
    <w:p w14:paraId="5A091420" w14:textId="77777777" w:rsidR="001B0213" w:rsidRPr="008940D3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8940D3">
        <w:rPr>
          <w:rFonts w:ascii="Courier New" w:hAnsi="Courier New" w:cs="Courier New"/>
          <w:highlight w:val="cyan"/>
          <w:lang w:val="en-US"/>
        </w:rPr>
        <w:t>Species 129 (support = 0.249)</w:t>
      </w:r>
    </w:p>
    <w:p w14:paraId="2956020B" w14:textId="77777777" w:rsidR="001B0213" w:rsidRPr="00097117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  <w:r w:rsidRPr="008940D3">
        <w:rPr>
          <w:rFonts w:ascii="Courier New" w:hAnsi="Courier New" w:cs="Courier New"/>
          <w:highlight w:val="cyan"/>
          <w:lang w:val="en-US"/>
        </w:rPr>
        <w:t xml:space="preserve">     </w:t>
      </w:r>
      <w:r w:rsidRPr="00097117">
        <w:rPr>
          <w:rFonts w:ascii="Courier New" w:hAnsi="Courier New" w:cs="Courier New"/>
          <w:highlight w:val="cyan"/>
        </w:rPr>
        <w:t>Bryconamericus_cismontanus_76468_</w:t>
      </w:r>
      <w:proofErr w:type="gramStart"/>
      <w:r w:rsidRPr="00097117">
        <w:rPr>
          <w:rFonts w:ascii="Courier New" w:hAnsi="Courier New" w:cs="Courier New"/>
          <w:highlight w:val="cyan"/>
        </w:rPr>
        <w:t>Orinoco,Bryconamericus</w:t>
      </w:r>
      <w:proofErr w:type="gramEnd"/>
      <w:r w:rsidRPr="00097117">
        <w:rPr>
          <w:rFonts w:ascii="Courier New" w:hAnsi="Courier New" w:cs="Courier New"/>
          <w:highlight w:val="cyan"/>
        </w:rPr>
        <w:t>_cismontanus_76462_Orinoco</w:t>
      </w:r>
    </w:p>
    <w:p w14:paraId="6399217B" w14:textId="77777777" w:rsidR="001B0213" w:rsidRPr="00097117" w:rsidRDefault="001B0213" w:rsidP="00A726AA">
      <w:pPr>
        <w:pStyle w:val="Textosinformato"/>
        <w:rPr>
          <w:rFonts w:ascii="Courier New" w:hAnsi="Courier New" w:cs="Courier New"/>
          <w:highlight w:val="cyan"/>
        </w:rPr>
      </w:pPr>
    </w:p>
    <w:p w14:paraId="04A66273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8940D3">
        <w:rPr>
          <w:rFonts w:ascii="Courier New" w:hAnsi="Courier New" w:cs="Courier New"/>
          <w:highlight w:val="cyan"/>
          <w:lang w:val="en-US"/>
        </w:rPr>
        <w:t>Species 130 (support = 0.516)</w:t>
      </w:r>
    </w:p>
    <w:p w14:paraId="7E1B856E" w14:textId="77777777" w:rsidR="001B0213" w:rsidRPr="008940D3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8940D3">
        <w:rPr>
          <w:rFonts w:ascii="Courier New" w:hAnsi="Courier New" w:cs="Courier New"/>
          <w:highlight w:val="cyan"/>
          <w:lang w:val="en-US"/>
        </w:rPr>
        <w:t>Bryconamericus_cismontanus_76464_Orinoco</w:t>
      </w:r>
    </w:p>
    <w:p w14:paraId="00DABAE3" w14:textId="77777777" w:rsidR="001B0213" w:rsidRPr="008940D3" w:rsidRDefault="001B0213" w:rsidP="00A726AA">
      <w:pPr>
        <w:pStyle w:val="Textosinformato"/>
        <w:rPr>
          <w:rFonts w:ascii="Courier New" w:hAnsi="Courier New" w:cs="Courier New"/>
          <w:highlight w:val="cyan"/>
          <w:lang w:val="en-US"/>
        </w:rPr>
      </w:pPr>
    </w:p>
    <w:p w14:paraId="6240358F" w14:textId="77777777" w:rsidR="001B0213" w:rsidRPr="00156CF2" w:rsidRDefault="001B0213" w:rsidP="00A726AA">
      <w:pPr>
        <w:pStyle w:val="Textosinformato"/>
        <w:rPr>
          <w:rFonts w:ascii="Courier New" w:hAnsi="Courier New" w:cs="Courier New"/>
          <w:lang w:val="en-US"/>
        </w:rPr>
      </w:pPr>
      <w:r w:rsidRPr="008940D3">
        <w:rPr>
          <w:rFonts w:ascii="Courier New" w:hAnsi="Courier New" w:cs="Courier New"/>
          <w:highlight w:val="cyan"/>
          <w:lang w:val="en-US"/>
        </w:rPr>
        <w:t>Species 131 (support = 0.281)</w:t>
      </w:r>
    </w:p>
    <w:p w14:paraId="54539766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  <w:r w:rsidRPr="00156CF2">
        <w:rPr>
          <w:rFonts w:ascii="Courier New" w:hAnsi="Courier New" w:cs="Courier New"/>
          <w:lang w:val="en-US"/>
        </w:rPr>
        <w:t xml:space="preserve">     </w:t>
      </w:r>
      <w:r w:rsidRPr="00097117">
        <w:rPr>
          <w:rFonts w:ascii="Courier New" w:hAnsi="Courier New" w:cs="Courier New"/>
          <w:highlight w:val="yellow"/>
        </w:rPr>
        <w:t>Hemibrycon_raqueliae_76533_</w:t>
      </w:r>
      <w:proofErr w:type="gramStart"/>
      <w:r w:rsidRPr="00097117">
        <w:rPr>
          <w:rFonts w:ascii="Courier New" w:hAnsi="Courier New" w:cs="Courier New"/>
          <w:highlight w:val="yellow"/>
        </w:rPr>
        <w:t>Magdalena,Hemibrycon</w:t>
      </w:r>
      <w:proofErr w:type="gramEnd"/>
      <w:r w:rsidRPr="00097117">
        <w:rPr>
          <w:rFonts w:ascii="Courier New" w:hAnsi="Courier New" w:cs="Courier New"/>
          <w:highlight w:val="yellow"/>
        </w:rPr>
        <w:t>_raqueliae_76531_Magdalena,Hemibrycon_raqueliae_76532_Magdalena</w:t>
      </w:r>
    </w:p>
    <w:p w14:paraId="25E4114D" w14:textId="77777777" w:rsidR="001B0213" w:rsidRPr="00097117" w:rsidRDefault="001B0213" w:rsidP="00A726AA">
      <w:pPr>
        <w:pStyle w:val="Textosinformato"/>
        <w:rPr>
          <w:rFonts w:ascii="Courier New" w:hAnsi="Courier New" w:cs="Courier New"/>
        </w:rPr>
      </w:pPr>
    </w:p>
    <w:p w14:paraId="39788A5E" w14:textId="77777777" w:rsidR="001B0213" w:rsidRPr="006712E1" w:rsidRDefault="001B0213" w:rsidP="00A726AA">
      <w:pPr>
        <w:pStyle w:val="Textosinformato"/>
        <w:rPr>
          <w:rFonts w:ascii="Courier New" w:hAnsi="Courier New" w:cs="Courier New"/>
          <w:highlight w:val="yellow"/>
        </w:rPr>
      </w:pPr>
      <w:proofErr w:type="spellStart"/>
      <w:r w:rsidRPr="006712E1">
        <w:rPr>
          <w:rFonts w:ascii="Courier New" w:hAnsi="Courier New" w:cs="Courier New"/>
          <w:highlight w:val="yellow"/>
        </w:rPr>
        <w:t>Species</w:t>
      </w:r>
      <w:proofErr w:type="spellEnd"/>
      <w:r w:rsidRPr="006712E1">
        <w:rPr>
          <w:rFonts w:ascii="Courier New" w:hAnsi="Courier New" w:cs="Courier New"/>
          <w:highlight w:val="yellow"/>
        </w:rPr>
        <w:t xml:space="preserve"> 132 (</w:t>
      </w:r>
      <w:proofErr w:type="spellStart"/>
      <w:r w:rsidRPr="006712E1">
        <w:rPr>
          <w:rFonts w:ascii="Courier New" w:hAnsi="Courier New" w:cs="Courier New"/>
          <w:highlight w:val="yellow"/>
        </w:rPr>
        <w:t>support</w:t>
      </w:r>
      <w:proofErr w:type="spellEnd"/>
      <w:r w:rsidRPr="006712E1">
        <w:rPr>
          <w:rFonts w:ascii="Courier New" w:hAnsi="Courier New" w:cs="Courier New"/>
          <w:highlight w:val="yellow"/>
        </w:rPr>
        <w:t xml:space="preserve"> = 0.816)</w:t>
      </w:r>
    </w:p>
    <w:p w14:paraId="6061185B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  <w:r w:rsidRPr="006712E1">
        <w:rPr>
          <w:rFonts w:ascii="Courier New" w:hAnsi="Courier New" w:cs="Courier New"/>
          <w:highlight w:val="yellow"/>
        </w:rPr>
        <w:t xml:space="preserve">     Bryconamericus_multiradiatus_76475_Atrato_Leon</w:t>
      </w:r>
    </w:p>
    <w:p w14:paraId="07F03D98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p w14:paraId="26779E3A" w14:textId="77777777" w:rsidR="001B0213" w:rsidRPr="001B0213" w:rsidRDefault="001B0213" w:rsidP="00A726AA">
      <w:pPr>
        <w:pStyle w:val="Textosinformato"/>
        <w:rPr>
          <w:rFonts w:ascii="Courier New" w:hAnsi="Courier New" w:cs="Courier New"/>
        </w:rPr>
      </w:pPr>
    </w:p>
    <w:sectPr w:rsidR="001B0213" w:rsidRPr="001B0213" w:rsidSect="00A726AA">
      <w:pgSz w:w="12240" w:h="15840"/>
      <w:pgMar w:top="1417" w:right="1079" w:bottom="1417" w:left="107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23C"/>
    <w:rsid w:val="00043448"/>
    <w:rsid w:val="000447B1"/>
    <w:rsid w:val="000664BF"/>
    <w:rsid w:val="0007224A"/>
    <w:rsid w:val="00097117"/>
    <w:rsid w:val="000C3D7F"/>
    <w:rsid w:val="000C6C1B"/>
    <w:rsid w:val="000C6F4F"/>
    <w:rsid w:val="000F06EC"/>
    <w:rsid w:val="001060CB"/>
    <w:rsid w:val="00131254"/>
    <w:rsid w:val="00147505"/>
    <w:rsid w:val="00156CF2"/>
    <w:rsid w:val="001767B7"/>
    <w:rsid w:val="00196EED"/>
    <w:rsid w:val="001B0213"/>
    <w:rsid w:val="001C22C8"/>
    <w:rsid w:val="0023664B"/>
    <w:rsid w:val="00242A33"/>
    <w:rsid w:val="0026290E"/>
    <w:rsid w:val="00272096"/>
    <w:rsid w:val="00276CA2"/>
    <w:rsid w:val="002F123E"/>
    <w:rsid w:val="00317C70"/>
    <w:rsid w:val="00367C1B"/>
    <w:rsid w:val="0037310B"/>
    <w:rsid w:val="003A4DE8"/>
    <w:rsid w:val="0046352A"/>
    <w:rsid w:val="0048062D"/>
    <w:rsid w:val="00482B44"/>
    <w:rsid w:val="00484356"/>
    <w:rsid w:val="00492FEC"/>
    <w:rsid w:val="004E1882"/>
    <w:rsid w:val="004E3AFA"/>
    <w:rsid w:val="004F0378"/>
    <w:rsid w:val="005115F4"/>
    <w:rsid w:val="005553FB"/>
    <w:rsid w:val="00571362"/>
    <w:rsid w:val="005971CA"/>
    <w:rsid w:val="006056F4"/>
    <w:rsid w:val="006120EA"/>
    <w:rsid w:val="006177B9"/>
    <w:rsid w:val="00624F1A"/>
    <w:rsid w:val="006712E1"/>
    <w:rsid w:val="00683B91"/>
    <w:rsid w:val="00686DC4"/>
    <w:rsid w:val="006D0A95"/>
    <w:rsid w:val="006E2408"/>
    <w:rsid w:val="006E5FDA"/>
    <w:rsid w:val="007B6007"/>
    <w:rsid w:val="007D07E2"/>
    <w:rsid w:val="008940D3"/>
    <w:rsid w:val="008A0E84"/>
    <w:rsid w:val="009018A9"/>
    <w:rsid w:val="009271DB"/>
    <w:rsid w:val="009370A8"/>
    <w:rsid w:val="0096546F"/>
    <w:rsid w:val="00966744"/>
    <w:rsid w:val="0097391C"/>
    <w:rsid w:val="009B5394"/>
    <w:rsid w:val="009F1A47"/>
    <w:rsid w:val="00A774AF"/>
    <w:rsid w:val="00A843B3"/>
    <w:rsid w:val="00AD6C94"/>
    <w:rsid w:val="00B178BC"/>
    <w:rsid w:val="00B84E1B"/>
    <w:rsid w:val="00B8568C"/>
    <w:rsid w:val="00C9223C"/>
    <w:rsid w:val="00CE0F5E"/>
    <w:rsid w:val="00CF4E2E"/>
    <w:rsid w:val="00D117A5"/>
    <w:rsid w:val="00D33927"/>
    <w:rsid w:val="00D42494"/>
    <w:rsid w:val="00D645C7"/>
    <w:rsid w:val="00D864BD"/>
    <w:rsid w:val="00DB40C4"/>
    <w:rsid w:val="00E532CF"/>
    <w:rsid w:val="00E84A7E"/>
    <w:rsid w:val="00EE06E1"/>
    <w:rsid w:val="00EE6337"/>
    <w:rsid w:val="00F60396"/>
    <w:rsid w:val="00F76314"/>
    <w:rsid w:val="00F8486E"/>
    <w:rsid w:val="00FC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599F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Helvetica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A726AA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726AA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1</Pages>
  <Words>2877</Words>
  <Characters>15827</Characters>
  <Application>Microsoft Macintosh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1</cp:revision>
  <dcterms:created xsi:type="dcterms:W3CDTF">2018-12-10T15:08:00Z</dcterms:created>
  <dcterms:modified xsi:type="dcterms:W3CDTF">2018-12-12T08:33:00Z</dcterms:modified>
</cp:coreProperties>
</file>